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731242" w14:textId="478739B8" w:rsidR="005258B3" w:rsidRPr="004B264A" w:rsidRDefault="005258B3" w:rsidP="005258B3">
      <w:pPr>
        <w:spacing w:line="48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4B264A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4902CD8" w14:textId="77777777" w:rsidR="005258B3" w:rsidRPr="004B264A" w:rsidRDefault="005258B3" w:rsidP="005258B3">
      <w:pPr>
        <w:spacing w:line="48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4B264A"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1A151D28" w14:textId="77777777" w:rsidR="005258B3" w:rsidRPr="004B264A" w:rsidRDefault="005258B3" w:rsidP="005258B3">
      <w:pPr>
        <w:spacing w:line="480" w:lineRule="auto"/>
        <w:ind w:firstLine="0"/>
        <w:rPr>
          <w:rFonts w:ascii="Times New Roman" w:hAnsi="Times New Roman" w:cs="Times New Roman"/>
          <w:i/>
          <w:iCs/>
          <w:sz w:val="24"/>
          <w:szCs w:val="24"/>
        </w:rPr>
      </w:pPr>
      <w:r w:rsidRPr="004B264A">
        <w:rPr>
          <w:rFonts w:ascii="Times New Roman" w:hAnsi="Times New Roman" w:cs="Times New Roman"/>
          <w:i/>
          <w:iCs/>
          <w:sz w:val="24"/>
          <w:szCs w:val="24"/>
        </w:rPr>
        <w:t>Fit Indexes from the Confirmatory Factor Analyses</w:t>
      </w:r>
    </w:p>
    <w:tbl>
      <w:tblPr>
        <w:tblW w:w="1252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134"/>
        <w:gridCol w:w="1587"/>
        <w:gridCol w:w="1134"/>
        <w:gridCol w:w="1134"/>
        <w:gridCol w:w="1134"/>
        <w:gridCol w:w="1134"/>
        <w:gridCol w:w="1587"/>
      </w:tblGrid>
      <w:tr w:rsidR="005258B3" w:rsidRPr="004B264A" w14:paraId="13453B42" w14:textId="77777777" w:rsidTr="00326A2C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C5455" w14:textId="77777777" w:rsidR="005258B3" w:rsidRPr="004B264A" w:rsidRDefault="005258B3" w:rsidP="00326A2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C21AF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52A7D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4B26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B264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BD741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iCs/>
                <w:sz w:val="20"/>
                <w:szCs w:val="20"/>
              </w:rPr>
              <w:t>SRM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AD83EC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iCs/>
                <w:sz w:val="20"/>
                <w:szCs w:val="20"/>
              </w:rPr>
              <w:t>TL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ACE1F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iCs/>
                <w:sz w:val="20"/>
                <w:szCs w:val="20"/>
              </w:rPr>
              <w:t>CF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B26FDA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iCs/>
                <w:sz w:val="20"/>
                <w:szCs w:val="20"/>
              </w:rPr>
              <w:t>RMSEA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879C9F3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iCs/>
                <w:sz w:val="20"/>
                <w:szCs w:val="20"/>
              </w:rPr>
              <w:t>λ (</w:t>
            </w:r>
            <w:r w:rsidRPr="004B264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B264A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values)</w:t>
            </w:r>
          </w:p>
        </w:tc>
      </w:tr>
      <w:tr w:rsidR="005258B3" w:rsidRPr="004B264A" w14:paraId="7C9C64A6" w14:textId="77777777" w:rsidTr="00326A2C"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F0D7E" w14:textId="77777777" w:rsidR="005258B3" w:rsidRPr="004B264A" w:rsidRDefault="005258B3" w:rsidP="00326A2C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Regulatory focus in sexuality (T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B595A9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3B23AD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91.52 (&lt; .00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D46EEC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B05417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96AFAD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DE57F6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2E16995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≥ .41 (all &lt; .001)</w:t>
            </w:r>
          </w:p>
        </w:tc>
      </w:tr>
      <w:tr w:rsidR="005258B3" w:rsidRPr="004B264A" w14:paraId="168E2EDE" w14:textId="77777777" w:rsidTr="00326A2C">
        <w:tc>
          <w:tcPr>
            <w:tcW w:w="3685" w:type="dxa"/>
            <w:shd w:val="clear" w:color="auto" w:fill="auto"/>
            <w:vAlign w:val="center"/>
          </w:tcPr>
          <w:p w14:paraId="16CE273F" w14:textId="77777777" w:rsidR="005258B3" w:rsidRPr="004B264A" w:rsidRDefault="005258B3" w:rsidP="00326A2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Sexual inhibition/sexual excitation (T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C467EF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2D44A09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254.05 (&lt; .00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29322E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76F2BE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4B294E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7C7DB6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587" w:type="dxa"/>
          </w:tcPr>
          <w:p w14:paraId="0EEF8A02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≥ .25 (all &lt; .001)</w:t>
            </w:r>
          </w:p>
        </w:tc>
      </w:tr>
      <w:tr w:rsidR="005258B3" w:rsidRPr="004B264A" w14:paraId="7529E468" w14:textId="77777777" w:rsidTr="00326A2C">
        <w:tc>
          <w:tcPr>
            <w:tcW w:w="3685" w:type="dxa"/>
            <w:shd w:val="clear" w:color="auto" w:fill="auto"/>
            <w:vAlign w:val="center"/>
          </w:tcPr>
          <w:p w14:paraId="67A8C0B4" w14:textId="77777777" w:rsidR="005258B3" w:rsidRPr="004B264A" w:rsidRDefault="005258B3" w:rsidP="00326A2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Regulatory focus in sexuality (T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F5B339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FE978E3" w14:textId="75450B50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B5E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B5E4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0B5E4A" w:rsidRPr="004B26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(&lt; .00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CF5483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E9FA55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35796D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802FAE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587" w:type="dxa"/>
          </w:tcPr>
          <w:p w14:paraId="4FB1DAF6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≥ .49 (all &lt; .001)</w:t>
            </w:r>
          </w:p>
        </w:tc>
      </w:tr>
      <w:tr w:rsidR="005258B3" w:rsidRPr="004B264A" w14:paraId="20F7B331" w14:textId="77777777" w:rsidTr="00326A2C">
        <w:tc>
          <w:tcPr>
            <w:tcW w:w="3685" w:type="dxa"/>
            <w:shd w:val="clear" w:color="auto" w:fill="auto"/>
            <w:vAlign w:val="center"/>
          </w:tcPr>
          <w:p w14:paraId="632C7033" w14:textId="77777777" w:rsidR="005258B3" w:rsidRPr="004B264A" w:rsidRDefault="005258B3" w:rsidP="00326A2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Positive/negative affect – Oral sex (T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D94FA3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DD0E466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49.37 (.00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D70223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79AD78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008346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B8F47D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587" w:type="dxa"/>
          </w:tcPr>
          <w:p w14:paraId="57883F78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≥ .38 (all &lt; .001)</w:t>
            </w:r>
          </w:p>
        </w:tc>
      </w:tr>
      <w:tr w:rsidR="005258B3" w:rsidRPr="004B264A" w14:paraId="058061AD" w14:textId="77777777" w:rsidTr="00326A2C">
        <w:tc>
          <w:tcPr>
            <w:tcW w:w="3685" w:type="dxa"/>
            <w:shd w:val="clear" w:color="auto" w:fill="auto"/>
            <w:vAlign w:val="center"/>
          </w:tcPr>
          <w:p w14:paraId="59A2150C" w14:textId="77777777" w:rsidR="005258B3" w:rsidRPr="004B264A" w:rsidRDefault="005258B3" w:rsidP="00326A2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Positive/negative affect – Vaginal sex (T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0E5AAE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3B99F93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57.14 (&lt; .00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2BA67E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9EEC52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DCB046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6346E4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587" w:type="dxa"/>
          </w:tcPr>
          <w:p w14:paraId="13A39463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≥ .30 (all &lt; .001)</w:t>
            </w:r>
          </w:p>
        </w:tc>
      </w:tr>
      <w:tr w:rsidR="005258B3" w:rsidRPr="004B264A" w14:paraId="6F2BE536" w14:textId="77777777" w:rsidTr="00326A2C">
        <w:tc>
          <w:tcPr>
            <w:tcW w:w="3685" w:type="dxa"/>
            <w:shd w:val="clear" w:color="auto" w:fill="auto"/>
            <w:vAlign w:val="center"/>
          </w:tcPr>
          <w:p w14:paraId="292FD6CE" w14:textId="77777777" w:rsidR="005258B3" w:rsidRPr="004B264A" w:rsidRDefault="005258B3" w:rsidP="00326A2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Positive/negative affect – Anal sex (T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507614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8CE9D8E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42.25 (.01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7F2495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AB335B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DE11FD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64C7E9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587" w:type="dxa"/>
          </w:tcPr>
          <w:p w14:paraId="72562DE7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≥ .32 (all ≤ .003)</w:t>
            </w:r>
          </w:p>
        </w:tc>
      </w:tr>
      <w:tr w:rsidR="005258B3" w:rsidRPr="004B264A" w14:paraId="11636A65" w14:textId="77777777" w:rsidTr="00326A2C">
        <w:tc>
          <w:tcPr>
            <w:tcW w:w="3685" w:type="dxa"/>
            <w:shd w:val="clear" w:color="auto" w:fill="auto"/>
            <w:vAlign w:val="center"/>
          </w:tcPr>
          <w:p w14:paraId="020530D9" w14:textId="77777777" w:rsidR="005258B3" w:rsidRPr="004B264A" w:rsidRDefault="005258B3" w:rsidP="00326A2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Sexual satisfaction (T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2F9B6C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96A469E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255.56 (&lt; .00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23F7B6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E2D290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B4C929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96047C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587" w:type="dxa"/>
          </w:tcPr>
          <w:p w14:paraId="4B36D3AD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≥ .51 (all &lt; .001)</w:t>
            </w:r>
          </w:p>
        </w:tc>
      </w:tr>
    </w:tbl>
    <w:p w14:paraId="2DF5504D" w14:textId="77777777" w:rsidR="005258B3" w:rsidRPr="004B264A" w:rsidRDefault="005258B3" w:rsidP="005258B3">
      <w:pPr>
        <w:ind w:firstLine="0"/>
        <w:rPr>
          <w:rFonts w:ascii="Times New Roman" w:hAnsi="Times New Roman" w:cs="Times New Roman"/>
          <w:sz w:val="20"/>
          <w:szCs w:val="20"/>
        </w:rPr>
      </w:pPr>
      <w:r w:rsidRPr="004B264A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4B264A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4B264A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4B264A">
        <w:rPr>
          <w:rFonts w:ascii="Times New Roman" w:hAnsi="Times New Roman" w:cs="Times New Roman"/>
          <w:sz w:val="20"/>
          <w:szCs w:val="20"/>
        </w:rPr>
        <w:t xml:space="preserve"> = Degrees of freedom; SRMR = Standardized root mean square residual; TLI = Tucker-Lewis fit index; CFI = Comparative fit index; RMSEA = Root mean square error of approximation; λ = </w:t>
      </w:r>
      <w:r w:rsidRPr="004B264A">
        <w:rPr>
          <w:rFonts w:ascii="Times New Roman" w:hAnsi="Times New Roman" w:cs="Times New Roman"/>
          <w:iCs/>
          <w:sz w:val="20"/>
          <w:szCs w:val="20"/>
        </w:rPr>
        <w:t xml:space="preserve">Standardized regression coefficients. </w:t>
      </w:r>
      <w:r w:rsidRPr="004B264A">
        <w:rPr>
          <w:rFonts w:ascii="Times New Roman" w:hAnsi="Times New Roman" w:cs="Times New Roman"/>
          <w:sz w:val="20"/>
          <w:szCs w:val="20"/>
        </w:rPr>
        <w:t xml:space="preserve">CFA results for the PANAS scales showed that </w:t>
      </w:r>
      <w:r w:rsidRPr="004B264A">
        <w:rPr>
          <w:rFonts w:ascii="Times New Roman" w:hAnsi="Times New Roman" w:cs="Times New Roman"/>
          <w:iCs/>
          <w:sz w:val="20"/>
          <w:szCs w:val="20"/>
        </w:rPr>
        <w:t>λ</w:t>
      </w:r>
      <w:r w:rsidRPr="004B264A">
        <w:rPr>
          <w:rFonts w:ascii="Times New Roman" w:hAnsi="Times New Roman" w:cs="Times New Roman"/>
          <w:sz w:val="20"/>
          <w:szCs w:val="20"/>
        </w:rPr>
        <w:t xml:space="preserve"> values for item 5 from the positive affect subscales (i.e., “Alert”) were non-significant (all </w:t>
      </w:r>
      <w:r w:rsidRPr="004B264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4B264A">
        <w:rPr>
          <w:rFonts w:ascii="Times New Roman" w:hAnsi="Times New Roman" w:cs="Times New Roman"/>
          <w:sz w:val="20"/>
          <w:szCs w:val="20"/>
        </w:rPr>
        <w:t xml:space="preserve"> ≥ .405) and therefore this item was excluded from the analyses. </w:t>
      </w:r>
    </w:p>
    <w:p w14:paraId="371668DF" w14:textId="77777777" w:rsidR="005258B3" w:rsidRDefault="005258B3" w:rsidP="005258B3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14:paraId="56B32698" w14:textId="47FBEFEE" w:rsidR="004C2AC5" w:rsidRPr="004B264A" w:rsidRDefault="004C2AC5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DFDA726" w14:textId="04BCB688" w:rsidR="005258B3" w:rsidRPr="004B264A" w:rsidRDefault="005258B3" w:rsidP="005258B3">
      <w:pPr>
        <w:spacing w:line="48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4B264A">
        <w:rPr>
          <w:rFonts w:ascii="Times New Roman" w:hAnsi="Times New Roman" w:cs="Times New Roman"/>
          <w:b/>
          <w:bCs/>
          <w:sz w:val="24"/>
          <w:szCs w:val="24"/>
        </w:rPr>
        <w:t>S2</w:t>
      </w:r>
    </w:p>
    <w:p w14:paraId="47024122" w14:textId="77777777" w:rsidR="005258B3" w:rsidRPr="004B264A" w:rsidRDefault="005258B3" w:rsidP="005258B3">
      <w:pPr>
        <w:spacing w:line="480" w:lineRule="auto"/>
        <w:ind w:firstLine="0"/>
        <w:rPr>
          <w:rFonts w:ascii="Times New Roman" w:hAnsi="Times New Roman" w:cs="Times New Roman"/>
          <w:i/>
          <w:iCs/>
          <w:sz w:val="24"/>
          <w:szCs w:val="24"/>
        </w:rPr>
      </w:pPr>
      <w:r w:rsidRPr="004B264A">
        <w:rPr>
          <w:rFonts w:ascii="Times New Roman" w:hAnsi="Times New Roman" w:cs="Times New Roman"/>
          <w:i/>
          <w:iCs/>
          <w:sz w:val="24"/>
          <w:szCs w:val="24"/>
        </w:rPr>
        <w:t>Results of the Exploratory Factor Analyses</w:t>
      </w:r>
    </w:p>
    <w:tbl>
      <w:tblPr>
        <w:tblW w:w="100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710"/>
        <w:gridCol w:w="1701"/>
        <w:gridCol w:w="1842"/>
        <w:gridCol w:w="2127"/>
      </w:tblGrid>
      <w:tr w:rsidR="005258B3" w:rsidRPr="004B264A" w14:paraId="168283FC" w14:textId="77777777" w:rsidTr="00326A2C"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99782" w14:textId="77777777" w:rsidR="005258B3" w:rsidRPr="004B264A" w:rsidRDefault="005258B3" w:rsidP="00326A2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62E1F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iCs/>
                <w:sz w:val="20"/>
                <w:szCs w:val="20"/>
              </w:rPr>
              <w:t>KM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41137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iCs/>
                <w:sz w:val="20"/>
                <w:szCs w:val="20"/>
              </w:rPr>
              <w:t>Number of facto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51611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iCs/>
                <w:sz w:val="20"/>
                <w:szCs w:val="20"/>
              </w:rPr>
              <w:t>Explained varianc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9C4EA9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iCs/>
                <w:sz w:val="20"/>
                <w:szCs w:val="20"/>
              </w:rPr>
              <w:t>Rotated factor loadings</w:t>
            </w:r>
          </w:p>
        </w:tc>
      </w:tr>
      <w:tr w:rsidR="005258B3" w:rsidRPr="004B264A" w14:paraId="362E1AA7" w14:textId="77777777" w:rsidTr="00326A2C"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E252D" w14:textId="77777777" w:rsidR="005258B3" w:rsidRPr="004B264A" w:rsidRDefault="005258B3" w:rsidP="00326A2C">
            <w:pPr>
              <w:ind w:firstLine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Sexual communal strength (T1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B505E4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AFCDCC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77005F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56209E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258B3" w:rsidRPr="004B264A" w14:paraId="2F4C3320" w14:textId="77777777" w:rsidTr="00326A2C">
        <w:tc>
          <w:tcPr>
            <w:tcW w:w="3685" w:type="dxa"/>
            <w:shd w:val="clear" w:color="auto" w:fill="auto"/>
            <w:vAlign w:val="center"/>
          </w:tcPr>
          <w:p w14:paraId="21C13690" w14:textId="77777777" w:rsidR="005258B3" w:rsidRPr="004B264A" w:rsidRDefault="005258B3" w:rsidP="00326A2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Reasons to have sex (T2)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0C56E724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EE05B9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25E8C82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0412C46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258B3" w:rsidRPr="004B264A" w14:paraId="3948A19D" w14:textId="77777777" w:rsidTr="00326A2C">
        <w:tc>
          <w:tcPr>
            <w:tcW w:w="3685" w:type="dxa"/>
            <w:shd w:val="clear" w:color="auto" w:fill="auto"/>
            <w:vAlign w:val="center"/>
          </w:tcPr>
          <w:p w14:paraId="19522739" w14:textId="77777777" w:rsidR="005258B3" w:rsidRPr="004B264A" w:rsidRDefault="005258B3" w:rsidP="00326A2C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Factor 1: Controlled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FB76BF4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B55CF6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ABC23CE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EB678E3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≥ .44</w:t>
            </w:r>
          </w:p>
        </w:tc>
      </w:tr>
      <w:tr w:rsidR="005258B3" w:rsidRPr="004B264A" w14:paraId="6FCC120B" w14:textId="77777777" w:rsidTr="00326A2C">
        <w:tc>
          <w:tcPr>
            <w:tcW w:w="3685" w:type="dxa"/>
            <w:shd w:val="clear" w:color="auto" w:fill="auto"/>
            <w:vAlign w:val="center"/>
          </w:tcPr>
          <w:p w14:paraId="326CD555" w14:textId="77777777" w:rsidR="005258B3" w:rsidRPr="004B264A" w:rsidRDefault="005258B3" w:rsidP="00326A2C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Factor 2: Autonomous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440FACB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E1FA37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748D9DC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0DAAA82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≥ .46</w:t>
            </w:r>
          </w:p>
        </w:tc>
      </w:tr>
      <w:tr w:rsidR="005258B3" w:rsidRPr="004B264A" w14:paraId="6E3E0C3F" w14:textId="77777777" w:rsidTr="00326A2C">
        <w:tc>
          <w:tcPr>
            <w:tcW w:w="3685" w:type="dxa"/>
            <w:shd w:val="clear" w:color="auto" w:fill="auto"/>
            <w:vAlign w:val="center"/>
          </w:tcPr>
          <w:p w14:paraId="02DD2184" w14:textId="77777777" w:rsidR="005258B3" w:rsidRPr="004B264A" w:rsidRDefault="005258B3" w:rsidP="00326A2C">
            <w:pPr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Sexual health communication (T2)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85B7F9E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3BD938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091DD3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0C9F162" w14:textId="77777777" w:rsidR="005258B3" w:rsidRPr="004B264A" w:rsidRDefault="005258B3" w:rsidP="00326A2C">
            <w:pPr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6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D68D04F" w14:textId="77777777" w:rsidR="005258B3" w:rsidRPr="004B264A" w:rsidRDefault="005258B3" w:rsidP="005258B3">
      <w:pPr>
        <w:ind w:firstLine="0"/>
        <w:rPr>
          <w:rFonts w:ascii="Times New Roman" w:hAnsi="Times New Roman" w:cs="Times New Roman"/>
          <w:sz w:val="20"/>
          <w:szCs w:val="20"/>
        </w:rPr>
      </w:pPr>
      <w:r w:rsidRPr="004B264A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4B264A">
        <w:rPr>
          <w:rFonts w:ascii="Times New Roman" w:hAnsi="Times New Roman" w:cs="Times New Roman"/>
          <w:sz w:val="20"/>
          <w:szCs w:val="20"/>
        </w:rPr>
        <w:t>. Items 4 and 8 form the Sexual Motivation Scale were excluded from the analysis due to factor loadings. To have a more inclusive scale, t</w:t>
      </w:r>
      <w:r w:rsidRPr="004B264A">
        <w:rPr>
          <w:rFonts w:ascii="Times New Roman" w:hAnsi="Times New Roman" w:cs="Times New Roman"/>
        </w:rPr>
        <w:t>wo items from the Health Protective Sexual Communication Scale were removed: “Talked about whether you or a new sex partner ever had homosexual experiences” and “Talked to a new sex partner about birth control before having sex for the first time”.</w:t>
      </w:r>
    </w:p>
    <w:bookmarkEnd w:id="0"/>
    <w:p w14:paraId="37DBAC51" w14:textId="77777777" w:rsidR="00300237" w:rsidRPr="004B264A" w:rsidRDefault="00300237"/>
    <w:sectPr w:rsidR="00300237" w:rsidRPr="004B264A" w:rsidSect="002F0A27">
      <w:headerReference w:type="even" r:id="rId7"/>
      <w:head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1D9BD1" w14:textId="77777777" w:rsidR="00F363C5" w:rsidRDefault="00F363C5" w:rsidP="00311FA4">
      <w:r>
        <w:separator/>
      </w:r>
    </w:p>
  </w:endnote>
  <w:endnote w:type="continuationSeparator" w:id="0">
    <w:p w14:paraId="4D9A0FB2" w14:textId="77777777" w:rsidR="00F363C5" w:rsidRDefault="00F363C5" w:rsidP="00311FA4">
      <w:r>
        <w:continuationSeparator/>
      </w:r>
    </w:p>
  </w:endnote>
  <w:endnote w:type="continuationNotice" w:id="1">
    <w:p w14:paraId="313DA8FC" w14:textId="77777777" w:rsidR="00F363C5" w:rsidRDefault="00F363C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Gill Sans">
    <w:charset w:val="B1"/>
    <w:family w:val="swiss"/>
    <w:pitch w:val="variable"/>
    <w:sig w:usb0="80000A67" w:usb1="00000000" w:usb2="00000000" w:usb3="00000000" w:csb0="000001F7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7BC38D" w14:textId="77777777" w:rsidR="00F363C5" w:rsidRDefault="00F363C5" w:rsidP="00311FA4">
      <w:r>
        <w:separator/>
      </w:r>
    </w:p>
  </w:footnote>
  <w:footnote w:type="continuationSeparator" w:id="0">
    <w:p w14:paraId="6E958CEB" w14:textId="77777777" w:rsidR="00F363C5" w:rsidRDefault="00F363C5" w:rsidP="00311FA4">
      <w:r>
        <w:continuationSeparator/>
      </w:r>
    </w:p>
  </w:footnote>
  <w:footnote w:type="continuationNotice" w:id="1">
    <w:p w14:paraId="5310A627" w14:textId="77777777" w:rsidR="00F363C5" w:rsidRDefault="00F363C5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3450734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9C9E420" w14:textId="77777777" w:rsidR="0076528E" w:rsidRDefault="0076528E" w:rsidP="00E9500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41415F17" w14:textId="77777777" w:rsidR="0076528E" w:rsidRDefault="0076528E" w:rsidP="00C41B06">
    <w:pPr>
      <w:pStyle w:val="Header"/>
      <w:ind w:right="360"/>
    </w:pPr>
  </w:p>
  <w:p w14:paraId="17DBB287" w14:textId="77777777" w:rsidR="0076528E" w:rsidRDefault="0076528E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542EE9" w14:textId="12B0AC31" w:rsidR="0076528E" w:rsidRPr="00EA07C1" w:rsidRDefault="0076528E" w:rsidP="00EA07C1">
    <w:pPr>
      <w:pStyle w:val="Header"/>
      <w:ind w:right="360" w:firstLine="0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Sexual Regulatory Focu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DB1FBD"/>
    <w:multiLevelType w:val="multilevel"/>
    <w:tmpl w:val="79F40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5FA1677"/>
    <w:multiLevelType w:val="hybridMultilevel"/>
    <w:tmpl w:val="AAF286C6"/>
    <w:lvl w:ilvl="0" w:tplc="957ACFA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7BE3761C"/>
    <w:multiLevelType w:val="multilevel"/>
    <w:tmpl w:val="B1663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8B3"/>
    <w:rsid w:val="0000011E"/>
    <w:rsid w:val="000002C2"/>
    <w:rsid w:val="00000671"/>
    <w:rsid w:val="0000160B"/>
    <w:rsid w:val="00001CB9"/>
    <w:rsid w:val="00002B54"/>
    <w:rsid w:val="00002C3B"/>
    <w:rsid w:val="00003CAC"/>
    <w:rsid w:val="00004796"/>
    <w:rsid w:val="000048D6"/>
    <w:rsid w:val="00005517"/>
    <w:rsid w:val="00006C62"/>
    <w:rsid w:val="000079F5"/>
    <w:rsid w:val="00010B54"/>
    <w:rsid w:val="000121F3"/>
    <w:rsid w:val="00012D7F"/>
    <w:rsid w:val="00014C14"/>
    <w:rsid w:val="0001516A"/>
    <w:rsid w:val="00016F9E"/>
    <w:rsid w:val="00021AB6"/>
    <w:rsid w:val="00021D4B"/>
    <w:rsid w:val="0002540E"/>
    <w:rsid w:val="00026E01"/>
    <w:rsid w:val="00027BC0"/>
    <w:rsid w:val="00030E3D"/>
    <w:rsid w:val="000314BB"/>
    <w:rsid w:val="00031AC0"/>
    <w:rsid w:val="0003308F"/>
    <w:rsid w:val="00033AE9"/>
    <w:rsid w:val="000346EB"/>
    <w:rsid w:val="000356BF"/>
    <w:rsid w:val="00036D39"/>
    <w:rsid w:val="000408A7"/>
    <w:rsid w:val="00041BF6"/>
    <w:rsid w:val="0004346C"/>
    <w:rsid w:val="00043DBB"/>
    <w:rsid w:val="00044BA4"/>
    <w:rsid w:val="00044F75"/>
    <w:rsid w:val="00047179"/>
    <w:rsid w:val="000477D8"/>
    <w:rsid w:val="000512E3"/>
    <w:rsid w:val="0005326A"/>
    <w:rsid w:val="000533D7"/>
    <w:rsid w:val="000539C5"/>
    <w:rsid w:val="00060ADA"/>
    <w:rsid w:val="0006154D"/>
    <w:rsid w:val="0006183B"/>
    <w:rsid w:val="00061AA6"/>
    <w:rsid w:val="00061E3A"/>
    <w:rsid w:val="00063866"/>
    <w:rsid w:val="00064524"/>
    <w:rsid w:val="00064677"/>
    <w:rsid w:val="000650AA"/>
    <w:rsid w:val="00065DA0"/>
    <w:rsid w:val="000666FD"/>
    <w:rsid w:val="0007069E"/>
    <w:rsid w:val="0007296E"/>
    <w:rsid w:val="00076259"/>
    <w:rsid w:val="000773B9"/>
    <w:rsid w:val="0008106B"/>
    <w:rsid w:val="00081566"/>
    <w:rsid w:val="000822CB"/>
    <w:rsid w:val="0008282C"/>
    <w:rsid w:val="00082976"/>
    <w:rsid w:val="00082BA8"/>
    <w:rsid w:val="00083562"/>
    <w:rsid w:val="000873AC"/>
    <w:rsid w:val="000879B0"/>
    <w:rsid w:val="000904B8"/>
    <w:rsid w:val="00091582"/>
    <w:rsid w:val="000921BB"/>
    <w:rsid w:val="00092F01"/>
    <w:rsid w:val="0009321D"/>
    <w:rsid w:val="000937A5"/>
    <w:rsid w:val="000951EC"/>
    <w:rsid w:val="00095BC8"/>
    <w:rsid w:val="00095F3D"/>
    <w:rsid w:val="00095F5D"/>
    <w:rsid w:val="000960EB"/>
    <w:rsid w:val="00096D01"/>
    <w:rsid w:val="000974AC"/>
    <w:rsid w:val="000A0B43"/>
    <w:rsid w:val="000A1968"/>
    <w:rsid w:val="000A1B2F"/>
    <w:rsid w:val="000A2121"/>
    <w:rsid w:val="000A438A"/>
    <w:rsid w:val="000A50E9"/>
    <w:rsid w:val="000A7105"/>
    <w:rsid w:val="000B0010"/>
    <w:rsid w:val="000B075D"/>
    <w:rsid w:val="000B184B"/>
    <w:rsid w:val="000B1851"/>
    <w:rsid w:val="000B2A1D"/>
    <w:rsid w:val="000B2C5B"/>
    <w:rsid w:val="000B3116"/>
    <w:rsid w:val="000B383B"/>
    <w:rsid w:val="000B5E4A"/>
    <w:rsid w:val="000B64EA"/>
    <w:rsid w:val="000B67E6"/>
    <w:rsid w:val="000B75CE"/>
    <w:rsid w:val="000C0265"/>
    <w:rsid w:val="000C0B67"/>
    <w:rsid w:val="000C2BF6"/>
    <w:rsid w:val="000C3203"/>
    <w:rsid w:val="000C580F"/>
    <w:rsid w:val="000C5A62"/>
    <w:rsid w:val="000C6A27"/>
    <w:rsid w:val="000C7700"/>
    <w:rsid w:val="000C7B64"/>
    <w:rsid w:val="000D06BD"/>
    <w:rsid w:val="000D159A"/>
    <w:rsid w:val="000D216E"/>
    <w:rsid w:val="000D27C6"/>
    <w:rsid w:val="000D2F38"/>
    <w:rsid w:val="000D3432"/>
    <w:rsid w:val="000D3778"/>
    <w:rsid w:val="000D59AE"/>
    <w:rsid w:val="000D5D41"/>
    <w:rsid w:val="000D5F81"/>
    <w:rsid w:val="000D6398"/>
    <w:rsid w:val="000D7818"/>
    <w:rsid w:val="000D7C9B"/>
    <w:rsid w:val="000E0C46"/>
    <w:rsid w:val="000E0CE8"/>
    <w:rsid w:val="000E1D83"/>
    <w:rsid w:val="000E2055"/>
    <w:rsid w:val="000E286C"/>
    <w:rsid w:val="000E348A"/>
    <w:rsid w:val="000E5405"/>
    <w:rsid w:val="000E55F3"/>
    <w:rsid w:val="000E5C7C"/>
    <w:rsid w:val="000E6B0C"/>
    <w:rsid w:val="000E6F30"/>
    <w:rsid w:val="000F11B8"/>
    <w:rsid w:val="000F19C7"/>
    <w:rsid w:val="000F1E7D"/>
    <w:rsid w:val="000F264B"/>
    <w:rsid w:val="000F57EB"/>
    <w:rsid w:val="000F65A1"/>
    <w:rsid w:val="000F675F"/>
    <w:rsid w:val="000F686E"/>
    <w:rsid w:val="000F69D9"/>
    <w:rsid w:val="000F6BD6"/>
    <w:rsid w:val="000F6DA4"/>
    <w:rsid w:val="00100754"/>
    <w:rsid w:val="00100DB3"/>
    <w:rsid w:val="00100E36"/>
    <w:rsid w:val="00100FE2"/>
    <w:rsid w:val="0010145A"/>
    <w:rsid w:val="00101EDB"/>
    <w:rsid w:val="00102071"/>
    <w:rsid w:val="00102455"/>
    <w:rsid w:val="00102D8B"/>
    <w:rsid w:val="0010330D"/>
    <w:rsid w:val="0010441F"/>
    <w:rsid w:val="00105176"/>
    <w:rsid w:val="00105B96"/>
    <w:rsid w:val="00105E26"/>
    <w:rsid w:val="00106224"/>
    <w:rsid w:val="001074BE"/>
    <w:rsid w:val="0011021D"/>
    <w:rsid w:val="00110550"/>
    <w:rsid w:val="001118BC"/>
    <w:rsid w:val="001119B1"/>
    <w:rsid w:val="001124AB"/>
    <w:rsid w:val="00112B1C"/>
    <w:rsid w:val="00113A78"/>
    <w:rsid w:val="00114D83"/>
    <w:rsid w:val="00117378"/>
    <w:rsid w:val="00122999"/>
    <w:rsid w:val="00122E35"/>
    <w:rsid w:val="001231CA"/>
    <w:rsid w:val="001231CB"/>
    <w:rsid w:val="0012379A"/>
    <w:rsid w:val="00124C7D"/>
    <w:rsid w:val="0012561F"/>
    <w:rsid w:val="0012650C"/>
    <w:rsid w:val="00127450"/>
    <w:rsid w:val="00127F93"/>
    <w:rsid w:val="00134299"/>
    <w:rsid w:val="00134998"/>
    <w:rsid w:val="00134C91"/>
    <w:rsid w:val="0013503B"/>
    <w:rsid w:val="00135E8A"/>
    <w:rsid w:val="00137DBE"/>
    <w:rsid w:val="00143E45"/>
    <w:rsid w:val="00145977"/>
    <w:rsid w:val="001462D9"/>
    <w:rsid w:val="00147AC2"/>
    <w:rsid w:val="00150736"/>
    <w:rsid w:val="00150920"/>
    <w:rsid w:val="00151348"/>
    <w:rsid w:val="00151503"/>
    <w:rsid w:val="001521EB"/>
    <w:rsid w:val="0015353F"/>
    <w:rsid w:val="00154F36"/>
    <w:rsid w:val="001551BC"/>
    <w:rsid w:val="00157901"/>
    <w:rsid w:val="00157BB8"/>
    <w:rsid w:val="00160911"/>
    <w:rsid w:val="00161753"/>
    <w:rsid w:val="00161EE5"/>
    <w:rsid w:val="00162ED1"/>
    <w:rsid w:val="001661FD"/>
    <w:rsid w:val="00167A91"/>
    <w:rsid w:val="0017195D"/>
    <w:rsid w:val="00172865"/>
    <w:rsid w:val="00172923"/>
    <w:rsid w:val="0017297D"/>
    <w:rsid w:val="00173EC4"/>
    <w:rsid w:val="00175693"/>
    <w:rsid w:val="00175785"/>
    <w:rsid w:val="00176260"/>
    <w:rsid w:val="00176835"/>
    <w:rsid w:val="00177054"/>
    <w:rsid w:val="0017714A"/>
    <w:rsid w:val="00177569"/>
    <w:rsid w:val="00180013"/>
    <w:rsid w:val="00180697"/>
    <w:rsid w:val="00180E87"/>
    <w:rsid w:val="00180FAC"/>
    <w:rsid w:val="00181070"/>
    <w:rsid w:val="001839FF"/>
    <w:rsid w:val="001842BB"/>
    <w:rsid w:val="00185B6F"/>
    <w:rsid w:val="00187A25"/>
    <w:rsid w:val="0019102A"/>
    <w:rsid w:val="001917E7"/>
    <w:rsid w:val="001920C5"/>
    <w:rsid w:val="0019245B"/>
    <w:rsid w:val="00193BE8"/>
    <w:rsid w:val="00194290"/>
    <w:rsid w:val="001967CF"/>
    <w:rsid w:val="00196A85"/>
    <w:rsid w:val="00197C94"/>
    <w:rsid w:val="001A168C"/>
    <w:rsid w:val="001A5CD4"/>
    <w:rsid w:val="001A61A7"/>
    <w:rsid w:val="001A64DB"/>
    <w:rsid w:val="001A7C8A"/>
    <w:rsid w:val="001B1E3F"/>
    <w:rsid w:val="001B234E"/>
    <w:rsid w:val="001B34AF"/>
    <w:rsid w:val="001B3C5B"/>
    <w:rsid w:val="001B489D"/>
    <w:rsid w:val="001C06C1"/>
    <w:rsid w:val="001C24E0"/>
    <w:rsid w:val="001C36F9"/>
    <w:rsid w:val="001C3A9E"/>
    <w:rsid w:val="001C3F5B"/>
    <w:rsid w:val="001C49D1"/>
    <w:rsid w:val="001C568D"/>
    <w:rsid w:val="001C61DE"/>
    <w:rsid w:val="001D014B"/>
    <w:rsid w:val="001D107C"/>
    <w:rsid w:val="001D1AB6"/>
    <w:rsid w:val="001D2152"/>
    <w:rsid w:val="001D49B6"/>
    <w:rsid w:val="001D661D"/>
    <w:rsid w:val="001D70A0"/>
    <w:rsid w:val="001E08A0"/>
    <w:rsid w:val="001E276D"/>
    <w:rsid w:val="001E2E31"/>
    <w:rsid w:val="001E3002"/>
    <w:rsid w:val="001E3D1A"/>
    <w:rsid w:val="001E453D"/>
    <w:rsid w:val="001E4605"/>
    <w:rsid w:val="001E5568"/>
    <w:rsid w:val="001E588A"/>
    <w:rsid w:val="001E5BD4"/>
    <w:rsid w:val="001E5CF3"/>
    <w:rsid w:val="001E620C"/>
    <w:rsid w:val="001F04CC"/>
    <w:rsid w:val="001F088B"/>
    <w:rsid w:val="001F1A5C"/>
    <w:rsid w:val="001F4301"/>
    <w:rsid w:val="001F45F6"/>
    <w:rsid w:val="001F4743"/>
    <w:rsid w:val="001F5E10"/>
    <w:rsid w:val="001F72C3"/>
    <w:rsid w:val="002002FA"/>
    <w:rsid w:val="00201396"/>
    <w:rsid w:val="00201546"/>
    <w:rsid w:val="00202A5D"/>
    <w:rsid w:val="00204275"/>
    <w:rsid w:val="0020464F"/>
    <w:rsid w:val="0020563E"/>
    <w:rsid w:val="002057BB"/>
    <w:rsid w:val="00206E2E"/>
    <w:rsid w:val="00210CAC"/>
    <w:rsid w:val="002118AE"/>
    <w:rsid w:val="00214ADE"/>
    <w:rsid w:val="00214F03"/>
    <w:rsid w:val="00217066"/>
    <w:rsid w:val="0021796D"/>
    <w:rsid w:val="00217BDA"/>
    <w:rsid w:val="00217D34"/>
    <w:rsid w:val="00220F66"/>
    <w:rsid w:val="0022256D"/>
    <w:rsid w:val="00222706"/>
    <w:rsid w:val="00223EA6"/>
    <w:rsid w:val="00223FBD"/>
    <w:rsid w:val="0022496F"/>
    <w:rsid w:val="002266F5"/>
    <w:rsid w:val="00227D0A"/>
    <w:rsid w:val="00233175"/>
    <w:rsid w:val="00234943"/>
    <w:rsid w:val="00234AA5"/>
    <w:rsid w:val="0023627D"/>
    <w:rsid w:val="00240004"/>
    <w:rsid w:val="002403DB"/>
    <w:rsid w:val="002425CC"/>
    <w:rsid w:val="00242D38"/>
    <w:rsid w:val="002436FD"/>
    <w:rsid w:val="0024421F"/>
    <w:rsid w:val="0024582A"/>
    <w:rsid w:val="00245987"/>
    <w:rsid w:val="00245E4D"/>
    <w:rsid w:val="00247354"/>
    <w:rsid w:val="0025196E"/>
    <w:rsid w:val="00251C59"/>
    <w:rsid w:val="0025628A"/>
    <w:rsid w:val="002573D9"/>
    <w:rsid w:val="00261853"/>
    <w:rsid w:val="00262322"/>
    <w:rsid w:val="00264181"/>
    <w:rsid w:val="0026476B"/>
    <w:rsid w:val="002658B0"/>
    <w:rsid w:val="00266218"/>
    <w:rsid w:val="00266364"/>
    <w:rsid w:val="00272ACB"/>
    <w:rsid w:val="00272F0D"/>
    <w:rsid w:val="002734A3"/>
    <w:rsid w:val="00275A49"/>
    <w:rsid w:val="00275DE8"/>
    <w:rsid w:val="00276831"/>
    <w:rsid w:val="00277BB3"/>
    <w:rsid w:val="00280A4F"/>
    <w:rsid w:val="00282166"/>
    <w:rsid w:val="00282876"/>
    <w:rsid w:val="00283C3F"/>
    <w:rsid w:val="00283C7B"/>
    <w:rsid w:val="00284A7B"/>
    <w:rsid w:val="00285F4C"/>
    <w:rsid w:val="00286359"/>
    <w:rsid w:val="00286A4F"/>
    <w:rsid w:val="00286C66"/>
    <w:rsid w:val="002874B1"/>
    <w:rsid w:val="002920F2"/>
    <w:rsid w:val="00292F01"/>
    <w:rsid w:val="002933F1"/>
    <w:rsid w:val="00293D60"/>
    <w:rsid w:val="002942EB"/>
    <w:rsid w:val="00295F72"/>
    <w:rsid w:val="002960E2"/>
    <w:rsid w:val="0029617C"/>
    <w:rsid w:val="00296DE4"/>
    <w:rsid w:val="002A046B"/>
    <w:rsid w:val="002A0A76"/>
    <w:rsid w:val="002A102B"/>
    <w:rsid w:val="002A28A2"/>
    <w:rsid w:val="002A2E9C"/>
    <w:rsid w:val="002A331F"/>
    <w:rsid w:val="002A35D0"/>
    <w:rsid w:val="002A3D5C"/>
    <w:rsid w:val="002A4550"/>
    <w:rsid w:val="002A4B7F"/>
    <w:rsid w:val="002A5210"/>
    <w:rsid w:val="002A7894"/>
    <w:rsid w:val="002B0480"/>
    <w:rsid w:val="002B076F"/>
    <w:rsid w:val="002B0B33"/>
    <w:rsid w:val="002B1F8F"/>
    <w:rsid w:val="002B3B64"/>
    <w:rsid w:val="002B3D54"/>
    <w:rsid w:val="002B3E5E"/>
    <w:rsid w:val="002B4C98"/>
    <w:rsid w:val="002B4F4C"/>
    <w:rsid w:val="002B5F78"/>
    <w:rsid w:val="002B72EA"/>
    <w:rsid w:val="002B7D8C"/>
    <w:rsid w:val="002C0387"/>
    <w:rsid w:val="002C1931"/>
    <w:rsid w:val="002C1B50"/>
    <w:rsid w:val="002C2A9D"/>
    <w:rsid w:val="002C4E47"/>
    <w:rsid w:val="002C622C"/>
    <w:rsid w:val="002C64C5"/>
    <w:rsid w:val="002D1216"/>
    <w:rsid w:val="002D322B"/>
    <w:rsid w:val="002D47B4"/>
    <w:rsid w:val="002D523A"/>
    <w:rsid w:val="002D5EE0"/>
    <w:rsid w:val="002D6337"/>
    <w:rsid w:val="002D6567"/>
    <w:rsid w:val="002D68B9"/>
    <w:rsid w:val="002E088B"/>
    <w:rsid w:val="002E15E6"/>
    <w:rsid w:val="002E1BFE"/>
    <w:rsid w:val="002E266F"/>
    <w:rsid w:val="002E3CE5"/>
    <w:rsid w:val="002E463D"/>
    <w:rsid w:val="002E477B"/>
    <w:rsid w:val="002E592F"/>
    <w:rsid w:val="002E5ECF"/>
    <w:rsid w:val="002E7BB3"/>
    <w:rsid w:val="002F0966"/>
    <w:rsid w:val="002F0A27"/>
    <w:rsid w:val="002F2EBE"/>
    <w:rsid w:val="002F5931"/>
    <w:rsid w:val="002F625E"/>
    <w:rsid w:val="002F7F54"/>
    <w:rsid w:val="00300237"/>
    <w:rsid w:val="0030053B"/>
    <w:rsid w:val="00302978"/>
    <w:rsid w:val="00304B45"/>
    <w:rsid w:val="00304CCA"/>
    <w:rsid w:val="00304D27"/>
    <w:rsid w:val="00306599"/>
    <w:rsid w:val="00306AB1"/>
    <w:rsid w:val="00307137"/>
    <w:rsid w:val="00310DCA"/>
    <w:rsid w:val="00311AF0"/>
    <w:rsid w:val="00311FA4"/>
    <w:rsid w:val="003125DF"/>
    <w:rsid w:val="00312E1E"/>
    <w:rsid w:val="00315093"/>
    <w:rsid w:val="00315983"/>
    <w:rsid w:val="0031715F"/>
    <w:rsid w:val="00320029"/>
    <w:rsid w:val="00321701"/>
    <w:rsid w:val="00321A91"/>
    <w:rsid w:val="003232E6"/>
    <w:rsid w:val="00324E31"/>
    <w:rsid w:val="003253B6"/>
    <w:rsid w:val="00325895"/>
    <w:rsid w:val="00325E30"/>
    <w:rsid w:val="00331628"/>
    <w:rsid w:val="00331CFC"/>
    <w:rsid w:val="00333A9F"/>
    <w:rsid w:val="003358B9"/>
    <w:rsid w:val="00336E60"/>
    <w:rsid w:val="003374DE"/>
    <w:rsid w:val="00337642"/>
    <w:rsid w:val="00337DBE"/>
    <w:rsid w:val="0034094B"/>
    <w:rsid w:val="003419D5"/>
    <w:rsid w:val="00344DC2"/>
    <w:rsid w:val="00345AD4"/>
    <w:rsid w:val="003468F5"/>
    <w:rsid w:val="00351ADA"/>
    <w:rsid w:val="00351F51"/>
    <w:rsid w:val="00353F63"/>
    <w:rsid w:val="0035431D"/>
    <w:rsid w:val="00354E6B"/>
    <w:rsid w:val="00354ED5"/>
    <w:rsid w:val="00355816"/>
    <w:rsid w:val="00357E95"/>
    <w:rsid w:val="00361563"/>
    <w:rsid w:val="0036175F"/>
    <w:rsid w:val="003617CC"/>
    <w:rsid w:val="00362965"/>
    <w:rsid w:val="00363543"/>
    <w:rsid w:val="00364B5C"/>
    <w:rsid w:val="00364B61"/>
    <w:rsid w:val="00365548"/>
    <w:rsid w:val="003656C9"/>
    <w:rsid w:val="00365984"/>
    <w:rsid w:val="0036602F"/>
    <w:rsid w:val="00366ACE"/>
    <w:rsid w:val="003712ED"/>
    <w:rsid w:val="00372A2E"/>
    <w:rsid w:val="00372F47"/>
    <w:rsid w:val="00374C1D"/>
    <w:rsid w:val="00375A80"/>
    <w:rsid w:val="00376E85"/>
    <w:rsid w:val="00380677"/>
    <w:rsid w:val="00380E39"/>
    <w:rsid w:val="00381CF4"/>
    <w:rsid w:val="00382910"/>
    <w:rsid w:val="0038319B"/>
    <w:rsid w:val="00383A95"/>
    <w:rsid w:val="00384C35"/>
    <w:rsid w:val="00384EEF"/>
    <w:rsid w:val="003852F1"/>
    <w:rsid w:val="00385BBB"/>
    <w:rsid w:val="00385F1A"/>
    <w:rsid w:val="0038681C"/>
    <w:rsid w:val="00387A6F"/>
    <w:rsid w:val="0039326C"/>
    <w:rsid w:val="00393FDA"/>
    <w:rsid w:val="003968F3"/>
    <w:rsid w:val="00396DD8"/>
    <w:rsid w:val="00397666"/>
    <w:rsid w:val="00397C64"/>
    <w:rsid w:val="00397CAC"/>
    <w:rsid w:val="003A018C"/>
    <w:rsid w:val="003A0AED"/>
    <w:rsid w:val="003A10E7"/>
    <w:rsid w:val="003A2E8A"/>
    <w:rsid w:val="003A4A46"/>
    <w:rsid w:val="003A66F4"/>
    <w:rsid w:val="003A6853"/>
    <w:rsid w:val="003A762E"/>
    <w:rsid w:val="003B1105"/>
    <w:rsid w:val="003B2159"/>
    <w:rsid w:val="003B2968"/>
    <w:rsid w:val="003B4E94"/>
    <w:rsid w:val="003B72C6"/>
    <w:rsid w:val="003B7739"/>
    <w:rsid w:val="003C0342"/>
    <w:rsid w:val="003C0AB2"/>
    <w:rsid w:val="003C0CEB"/>
    <w:rsid w:val="003C212D"/>
    <w:rsid w:val="003C2AC9"/>
    <w:rsid w:val="003C2F07"/>
    <w:rsid w:val="003C53A1"/>
    <w:rsid w:val="003C53D1"/>
    <w:rsid w:val="003C6799"/>
    <w:rsid w:val="003C6D65"/>
    <w:rsid w:val="003C7017"/>
    <w:rsid w:val="003D0AD4"/>
    <w:rsid w:val="003D1071"/>
    <w:rsid w:val="003D11D4"/>
    <w:rsid w:val="003D53B4"/>
    <w:rsid w:val="003D5B5F"/>
    <w:rsid w:val="003D72AD"/>
    <w:rsid w:val="003E004D"/>
    <w:rsid w:val="003E245B"/>
    <w:rsid w:val="003E2F76"/>
    <w:rsid w:val="003E3359"/>
    <w:rsid w:val="003E36CF"/>
    <w:rsid w:val="003E3980"/>
    <w:rsid w:val="003E3DC6"/>
    <w:rsid w:val="003E43EA"/>
    <w:rsid w:val="003E729C"/>
    <w:rsid w:val="003E7B2B"/>
    <w:rsid w:val="003E7D9B"/>
    <w:rsid w:val="003F07C0"/>
    <w:rsid w:val="003F16DE"/>
    <w:rsid w:val="003F4104"/>
    <w:rsid w:val="003F4DDA"/>
    <w:rsid w:val="003F5C44"/>
    <w:rsid w:val="003F6144"/>
    <w:rsid w:val="00400A71"/>
    <w:rsid w:val="00401124"/>
    <w:rsid w:val="00401A67"/>
    <w:rsid w:val="00401BC2"/>
    <w:rsid w:val="004023DC"/>
    <w:rsid w:val="0040282D"/>
    <w:rsid w:val="00403596"/>
    <w:rsid w:val="00405218"/>
    <w:rsid w:val="00405A54"/>
    <w:rsid w:val="00405C3B"/>
    <w:rsid w:val="00406AC7"/>
    <w:rsid w:val="00407B04"/>
    <w:rsid w:val="00411AF4"/>
    <w:rsid w:val="00413197"/>
    <w:rsid w:val="00413834"/>
    <w:rsid w:val="004145ED"/>
    <w:rsid w:val="00415169"/>
    <w:rsid w:val="00415E29"/>
    <w:rsid w:val="00420E9E"/>
    <w:rsid w:val="004254A9"/>
    <w:rsid w:val="00426513"/>
    <w:rsid w:val="0043146D"/>
    <w:rsid w:val="00432A54"/>
    <w:rsid w:val="00433CAD"/>
    <w:rsid w:val="0043474C"/>
    <w:rsid w:val="00434AB2"/>
    <w:rsid w:val="00434BEA"/>
    <w:rsid w:val="0043528C"/>
    <w:rsid w:val="00436DE7"/>
    <w:rsid w:val="00440BAB"/>
    <w:rsid w:val="00442B0E"/>
    <w:rsid w:val="00442F1E"/>
    <w:rsid w:val="0044336A"/>
    <w:rsid w:val="0044452F"/>
    <w:rsid w:val="004450C9"/>
    <w:rsid w:val="0044591C"/>
    <w:rsid w:val="0044672D"/>
    <w:rsid w:val="004471F3"/>
    <w:rsid w:val="00451968"/>
    <w:rsid w:val="00451BC8"/>
    <w:rsid w:val="00452762"/>
    <w:rsid w:val="004553EC"/>
    <w:rsid w:val="00455BDE"/>
    <w:rsid w:val="00457F31"/>
    <w:rsid w:val="00457F98"/>
    <w:rsid w:val="0046143C"/>
    <w:rsid w:val="00461DCC"/>
    <w:rsid w:val="00462CD6"/>
    <w:rsid w:val="00463D55"/>
    <w:rsid w:val="00463E47"/>
    <w:rsid w:val="004655B3"/>
    <w:rsid w:val="004657FA"/>
    <w:rsid w:val="004675DC"/>
    <w:rsid w:val="00473492"/>
    <w:rsid w:val="004750BC"/>
    <w:rsid w:val="004758B9"/>
    <w:rsid w:val="004768AD"/>
    <w:rsid w:val="00477003"/>
    <w:rsid w:val="00481D6B"/>
    <w:rsid w:val="0048494D"/>
    <w:rsid w:val="00485FDF"/>
    <w:rsid w:val="0048634C"/>
    <w:rsid w:val="00486927"/>
    <w:rsid w:val="004878DC"/>
    <w:rsid w:val="00490DF7"/>
    <w:rsid w:val="0049158E"/>
    <w:rsid w:val="00491EA7"/>
    <w:rsid w:val="004928E3"/>
    <w:rsid w:val="00494A37"/>
    <w:rsid w:val="0049522A"/>
    <w:rsid w:val="00496175"/>
    <w:rsid w:val="00496693"/>
    <w:rsid w:val="004A0095"/>
    <w:rsid w:val="004A04E6"/>
    <w:rsid w:val="004A1089"/>
    <w:rsid w:val="004A143D"/>
    <w:rsid w:val="004A20EF"/>
    <w:rsid w:val="004A2128"/>
    <w:rsid w:val="004A2EE7"/>
    <w:rsid w:val="004A4B32"/>
    <w:rsid w:val="004A4DF0"/>
    <w:rsid w:val="004A646C"/>
    <w:rsid w:val="004A6597"/>
    <w:rsid w:val="004A66BC"/>
    <w:rsid w:val="004A680B"/>
    <w:rsid w:val="004A6DEC"/>
    <w:rsid w:val="004A6E83"/>
    <w:rsid w:val="004A7402"/>
    <w:rsid w:val="004A77E2"/>
    <w:rsid w:val="004B09E5"/>
    <w:rsid w:val="004B0CC7"/>
    <w:rsid w:val="004B1408"/>
    <w:rsid w:val="004B210B"/>
    <w:rsid w:val="004B264A"/>
    <w:rsid w:val="004B35F8"/>
    <w:rsid w:val="004B3986"/>
    <w:rsid w:val="004B3CD5"/>
    <w:rsid w:val="004C01E1"/>
    <w:rsid w:val="004C09EC"/>
    <w:rsid w:val="004C2AC5"/>
    <w:rsid w:val="004C2B81"/>
    <w:rsid w:val="004C5D69"/>
    <w:rsid w:val="004C69B4"/>
    <w:rsid w:val="004D002B"/>
    <w:rsid w:val="004D03D6"/>
    <w:rsid w:val="004D0BCD"/>
    <w:rsid w:val="004D1277"/>
    <w:rsid w:val="004D5A55"/>
    <w:rsid w:val="004D60DF"/>
    <w:rsid w:val="004D7035"/>
    <w:rsid w:val="004D72DF"/>
    <w:rsid w:val="004E04A3"/>
    <w:rsid w:val="004E0952"/>
    <w:rsid w:val="004E0979"/>
    <w:rsid w:val="004E0AFC"/>
    <w:rsid w:val="004E1127"/>
    <w:rsid w:val="004E1A0D"/>
    <w:rsid w:val="004E3BC6"/>
    <w:rsid w:val="004E422F"/>
    <w:rsid w:val="004E4BE6"/>
    <w:rsid w:val="004E59A3"/>
    <w:rsid w:val="004E5EE8"/>
    <w:rsid w:val="004E62AB"/>
    <w:rsid w:val="004E6767"/>
    <w:rsid w:val="004F0763"/>
    <w:rsid w:val="004F0BB7"/>
    <w:rsid w:val="004F1EBF"/>
    <w:rsid w:val="004F2B90"/>
    <w:rsid w:val="004F33B9"/>
    <w:rsid w:val="004F4298"/>
    <w:rsid w:val="004F4550"/>
    <w:rsid w:val="004F4903"/>
    <w:rsid w:val="004F6FC3"/>
    <w:rsid w:val="00501821"/>
    <w:rsid w:val="00501BA3"/>
    <w:rsid w:val="0050290F"/>
    <w:rsid w:val="0050291D"/>
    <w:rsid w:val="00503550"/>
    <w:rsid w:val="00503B0A"/>
    <w:rsid w:val="00504517"/>
    <w:rsid w:val="00505C94"/>
    <w:rsid w:val="00507B5C"/>
    <w:rsid w:val="00510ED1"/>
    <w:rsid w:val="00511380"/>
    <w:rsid w:val="00511F19"/>
    <w:rsid w:val="00511F92"/>
    <w:rsid w:val="0051251C"/>
    <w:rsid w:val="00512EF9"/>
    <w:rsid w:val="00512FC1"/>
    <w:rsid w:val="00513467"/>
    <w:rsid w:val="00514844"/>
    <w:rsid w:val="0051522C"/>
    <w:rsid w:val="00516B3A"/>
    <w:rsid w:val="0052098D"/>
    <w:rsid w:val="005229EF"/>
    <w:rsid w:val="0052347B"/>
    <w:rsid w:val="00524252"/>
    <w:rsid w:val="005258B3"/>
    <w:rsid w:val="0052615D"/>
    <w:rsid w:val="005311F2"/>
    <w:rsid w:val="005319CC"/>
    <w:rsid w:val="005325BB"/>
    <w:rsid w:val="00532D9C"/>
    <w:rsid w:val="0053354E"/>
    <w:rsid w:val="00533AD7"/>
    <w:rsid w:val="00534109"/>
    <w:rsid w:val="00534D77"/>
    <w:rsid w:val="005355ED"/>
    <w:rsid w:val="00535C9E"/>
    <w:rsid w:val="0053669B"/>
    <w:rsid w:val="005376DA"/>
    <w:rsid w:val="00537810"/>
    <w:rsid w:val="005402FB"/>
    <w:rsid w:val="005407DF"/>
    <w:rsid w:val="00540D47"/>
    <w:rsid w:val="005413F4"/>
    <w:rsid w:val="00543797"/>
    <w:rsid w:val="005437DF"/>
    <w:rsid w:val="005450E0"/>
    <w:rsid w:val="00545443"/>
    <w:rsid w:val="005454C4"/>
    <w:rsid w:val="0054636F"/>
    <w:rsid w:val="00546C70"/>
    <w:rsid w:val="0055400C"/>
    <w:rsid w:val="0055470B"/>
    <w:rsid w:val="00555AF9"/>
    <w:rsid w:val="00556934"/>
    <w:rsid w:val="00556E0F"/>
    <w:rsid w:val="005577F8"/>
    <w:rsid w:val="0056008C"/>
    <w:rsid w:val="005619E4"/>
    <w:rsid w:val="0056202B"/>
    <w:rsid w:val="00562D10"/>
    <w:rsid w:val="00563515"/>
    <w:rsid w:val="0056492C"/>
    <w:rsid w:val="00564AD6"/>
    <w:rsid w:val="0057019D"/>
    <w:rsid w:val="00572F3C"/>
    <w:rsid w:val="00572FF7"/>
    <w:rsid w:val="0057404D"/>
    <w:rsid w:val="00574B90"/>
    <w:rsid w:val="00574DE7"/>
    <w:rsid w:val="0057763A"/>
    <w:rsid w:val="00577C76"/>
    <w:rsid w:val="005804FE"/>
    <w:rsid w:val="00581C44"/>
    <w:rsid w:val="00581CDF"/>
    <w:rsid w:val="0058297F"/>
    <w:rsid w:val="0058744A"/>
    <w:rsid w:val="00590F20"/>
    <w:rsid w:val="00591C20"/>
    <w:rsid w:val="00593371"/>
    <w:rsid w:val="00593A6C"/>
    <w:rsid w:val="00593C0D"/>
    <w:rsid w:val="00594C58"/>
    <w:rsid w:val="00594EAD"/>
    <w:rsid w:val="00596344"/>
    <w:rsid w:val="00596372"/>
    <w:rsid w:val="00597695"/>
    <w:rsid w:val="005A00A0"/>
    <w:rsid w:val="005A02C2"/>
    <w:rsid w:val="005A0974"/>
    <w:rsid w:val="005A0E81"/>
    <w:rsid w:val="005A10F0"/>
    <w:rsid w:val="005A25D8"/>
    <w:rsid w:val="005A2C18"/>
    <w:rsid w:val="005A3403"/>
    <w:rsid w:val="005A3DB3"/>
    <w:rsid w:val="005A4234"/>
    <w:rsid w:val="005A4810"/>
    <w:rsid w:val="005A495D"/>
    <w:rsid w:val="005A4B13"/>
    <w:rsid w:val="005A6721"/>
    <w:rsid w:val="005A6FDB"/>
    <w:rsid w:val="005A73DA"/>
    <w:rsid w:val="005A743D"/>
    <w:rsid w:val="005A795A"/>
    <w:rsid w:val="005B094C"/>
    <w:rsid w:val="005B0C07"/>
    <w:rsid w:val="005B10BE"/>
    <w:rsid w:val="005B1EC0"/>
    <w:rsid w:val="005B2DF0"/>
    <w:rsid w:val="005B456D"/>
    <w:rsid w:val="005B4698"/>
    <w:rsid w:val="005C16D5"/>
    <w:rsid w:val="005C1FA4"/>
    <w:rsid w:val="005C22E6"/>
    <w:rsid w:val="005C2949"/>
    <w:rsid w:val="005C2C2E"/>
    <w:rsid w:val="005C34DF"/>
    <w:rsid w:val="005C67C7"/>
    <w:rsid w:val="005C6ED6"/>
    <w:rsid w:val="005C7333"/>
    <w:rsid w:val="005D00F8"/>
    <w:rsid w:val="005D0F05"/>
    <w:rsid w:val="005D0F6C"/>
    <w:rsid w:val="005D12E1"/>
    <w:rsid w:val="005D158C"/>
    <w:rsid w:val="005D2B1B"/>
    <w:rsid w:val="005D30A8"/>
    <w:rsid w:val="005D429E"/>
    <w:rsid w:val="005D58A8"/>
    <w:rsid w:val="005D7594"/>
    <w:rsid w:val="005D77FD"/>
    <w:rsid w:val="005E2987"/>
    <w:rsid w:val="005E4104"/>
    <w:rsid w:val="005E4851"/>
    <w:rsid w:val="005E5913"/>
    <w:rsid w:val="005E5C2C"/>
    <w:rsid w:val="005E67EB"/>
    <w:rsid w:val="005E68DF"/>
    <w:rsid w:val="005F0015"/>
    <w:rsid w:val="005F0665"/>
    <w:rsid w:val="005F10D6"/>
    <w:rsid w:val="005F18F4"/>
    <w:rsid w:val="005F1A06"/>
    <w:rsid w:val="005F1D96"/>
    <w:rsid w:val="005F1ECF"/>
    <w:rsid w:val="005F2228"/>
    <w:rsid w:val="005F294A"/>
    <w:rsid w:val="005F3E32"/>
    <w:rsid w:val="005F4466"/>
    <w:rsid w:val="005F4A41"/>
    <w:rsid w:val="005F55A4"/>
    <w:rsid w:val="005F5BDB"/>
    <w:rsid w:val="00600081"/>
    <w:rsid w:val="00604462"/>
    <w:rsid w:val="00604D24"/>
    <w:rsid w:val="00607CAC"/>
    <w:rsid w:val="0061098A"/>
    <w:rsid w:val="00613410"/>
    <w:rsid w:val="00613440"/>
    <w:rsid w:val="006144A8"/>
    <w:rsid w:val="00614CE2"/>
    <w:rsid w:val="006151F3"/>
    <w:rsid w:val="0061528B"/>
    <w:rsid w:val="006162E1"/>
    <w:rsid w:val="006171CB"/>
    <w:rsid w:val="00617A65"/>
    <w:rsid w:val="00620258"/>
    <w:rsid w:val="0062060F"/>
    <w:rsid w:val="006208C3"/>
    <w:rsid w:val="0062188C"/>
    <w:rsid w:val="006219AA"/>
    <w:rsid w:val="006223EC"/>
    <w:rsid w:val="00622A82"/>
    <w:rsid w:val="00624113"/>
    <w:rsid w:val="006247D4"/>
    <w:rsid w:val="006249CF"/>
    <w:rsid w:val="00624B48"/>
    <w:rsid w:val="00625399"/>
    <w:rsid w:val="00626809"/>
    <w:rsid w:val="00626E92"/>
    <w:rsid w:val="00627192"/>
    <w:rsid w:val="00631344"/>
    <w:rsid w:val="00632484"/>
    <w:rsid w:val="0063253D"/>
    <w:rsid w:val="00634564"/>
    <w:rsid w:val="00635E25"/>
    <w:rsid w:val="00636592"/>
    <w:rsid w:val="006367E8"/>
    <w:rsid w:val="006372DC"/>
    <w:rsid w:val="00637598"/>
    <w:rsid w:val="006376C9"/>
    <w:rsid w:val="00640555"/>
    <w:rsid w:val="00641E42"/>
    <w:rsid w:val="00643C8F"/>
    <w:rsid w:val="00643CD4"/>
    <w:rsid w:val="00644E16"/>
    <w:rsid w:val="006455DF"/>
    <w:rsid w:val="006458D9"/>
    <w:rsid w:val="00645B2F"/>
    <w:rsid w:val="006460D9"/>
    <w:rsid w:val="00646B4D"/>
    <w:rsid w:val="0064769C"/>
    <w:rsid w:val="00647AC9"/>
    <w:rsid w:val="00647DE0"/>
    <w:rsid w:val="00650828"/>
    <w:rsid w:val="00651688"/>
    <w:rsid w:val="006523F7"/>
    <w:rsid w:val="00654313"/>
    <w:rsid w:val="006551A7"/>
    <w:rsid w:val="006557FE"/>
    <w:rsid w:val="00660195"/>
    <w:rsid w:val="00660515"/>
    <w:rsid w:val="006631EF"/>
    <w:rsid w:val="006633E5"/>
    <w:rsid w:val="00663E79"/>
    <w:rsid w:val="00664AAC"/>
    <w:rsid w:val="006654B3"/>
    <w:rsid w:val="006658D1"/>
    <w:rsid w:val="00665EFC"/>
    <w:rsid w:val="00666363"/>
    <w:rsid w:val="00666560"/>
    <w:rsid w:val="00666691"/>
    <w:rsid w:val="00670912"/>
    <w:rsid w:val="0067135B"/>
    <w:rsid w:val="00672AB7"/>
    <w:rsid w:val="00673E26"/>
    <w:rsid w:val="00675AEA"/>
    <w:rsid w:val="0067704B"/>
    <w:rsid w:val="00683A1B"/>
    <w:rsid w:val="00684E30"/>
    <w:rsid w:val="0068548B"/>
    <w:rsid w:val="00685491"/>
    <w:rsid w:val="00690122"/>
    <w:rsid w:val="006907AA"/>
    <w:rsid w:val="0069192A"/>
    <w:rsid w:val="0069218B"/>
    <w:rsid w:val="006923AC"/>
    <w:rsid w:val="00694158"/>
    <w:rsid w:val="00694ABB"/>
    <w:rsid w:val="00694CAB"/>
    <w:rsid w:val="0069514F"/>
    <w:rsid w:val="00695415"/>
    <w:rsid w:val="00696313"/>
    <w:rsid w:val="006A12FD"/>
    <w:rsid w:val="006A1702"/>
    <w:rsid w:val="006A382F"/>
    <w:rsid w:val="006A45D4"/>
    <w:rsid w:val="006A6BF9"/>
    <w:rsid w:val="006A6D01"/>
    <w:rsid w:val="006B0130"/>
    <w:rsid w:val="006B1326"/>
    <w:rsid w:val="006B1860"/>
    <w:rsid w:val="006B3698"/>
    <w:rsid w:val="006B3D6B"/>
    <w:rsid w:val="006B4CC4"/>
    <w:rsid w:val="006B6866"/>
    <w:rsid w:val="006B724F"/>
    <w:rsid w:val="006B743D"/>
    <w:rsid w:val="006B748D"/>
    <w:rsid w:val="006B77F2"/>
    <w:rsid w:val="006C0401"/>
    <w:rsid w:val="006C1326"/>
    <w:rsid w:val="006C2253"/>
    <w:rsid w:val="006C23EF"/>
    <w:rsid w:val="006C5793"/>
    <w:rsid w:val="006C6B44"/>
    <w:rsid w:val="006C759B"/>
    <w:rsid w:val="006C7C43"/>
    <w:rsid w:val="006D0AFC"/>
    <w:rsid w:val="006D0B9B"/>
    <w:rsid w:val="006D1301"/>
    <w:rsid w:val="006D1613"/>
    <w:rsid w:val="006D1D80"/>
    <w:rsid w:val="006D2229"/>
    <w:rsid w:val="006D4EC0"/>
    <w:rsid w:val="006E1584"/>
    <w:rsid w:val="006E32C8"/>
    <w:rsid w:val="006E41BC"/>
    <w:rsid w:val="006E5357"/>
    <w:rsid w:val="006E56C0"/>
    <w:rsid w:val="006E7317"/>
    <w:rsid w:val="006E7D61"/>
    <w:rsid w:val="006E7ECD"/>
    <w:rsid w:val="006F0429"/>
    <w:rsid w:val="006F18E2"/>
    <w:rsid w:val="006F1941"/>
    <w:rsid w:val="006F1A60"/>
    <w:rsid w:val="006F26B6"/>
    <w:rsid w:val="006F5374"/>
    <w:rsid w:val="006F6122"/>
    <w:rsid w:val="006F766D"/>
    <w:rsid w:val="00700775"/>
    <w:rsid w:val="00701CA3"/>
    <w:rsid w:val="0070297F"/>
    <w:rsid w:val="00703CC2"/>
    <w:rsid w:val="00707439"/>
    <w:rsid w:val="00711409"/>
    <w:rsid w:val="00711BEF"/>
    <w:rsid w:val="007120E6"/>
    <w:rsid w:val="00713133"/>
    <w:rsid w:val="0071414B"/>
    <w:rsid w:val="00714EC2"/>
    <w:rsid w:val="007153CF"/>
    <w:rsid w:val="0071749F"/>
    <w:rsid w:val="00717F61"/>
    <w:rsid w:val="007202E3"/>
    <w:rsid w:val="00721051"/>
    <w:rsid w:val="00723D62"/>
    <w:rsid w:val="007246FB"/>
    <w:rsid w:val="00726BD4"/>
    <w:rsid w:val="00726E8C"/>
    <w:rsid w:val="0072725A"/>
    <w:rsid w:val="00733FC5"/>
    <w:rsid w:val="007362BA"/>
    <w:rsid w:val="007368C6"/>
    <w:rsid w:val="00736FA0"/>
    <w:rsid w:val="007371CE"/>
    <w:rsid w:val="00737737"/>
    <w:rsid w:val="00742523"/>
    <w:rsid w:val="00742DAC"/>
    <w:rsid w:val="007438D3"/>
    <w:rsid w:val="00745C3D"/>
    <w:rsid w:val="007460FE"/>
    <w:rsid w:val="007470AC"/>
    <w:rsid w:val="00747B73"/>
    <w:rsid w:val="00750622"/>
    <w:rsid w:val="0075086E"/>
    <w:rsid w:val="007518DE"/>
    <w:rsid w:val="0075206C"/>
    <w:rsid w:val="007533EE"/>
    <w:rsid w:val="0075350C"/>
    <w:rsid w:val="00753B77"/>
    <w:rsid w:val="00754857"/>
    <w:rsid w:val="00757C98"/>
    <w:rsid w:val="00760CD0"/>
    <w:rsid w:val="007611EC"/>
    <w:rsid w:val="007620A3"/>
    <w:rsid w:val="00762D8F"/>
    <w:rsid w:val="0076528E"/>
    <w:rsid w:val="007654B7"/>
    <w:rsid w:val="00765B87"/>
    <w:rsid w:val="00765BAD"/>
    <w:rsid w:val="00765CA2"/>
    <w:rsid w:val="007679FF"/>
    <w:rsid w:val="007706FC"/>
    <w:rsid w:val="00770EA5"/>
    <w:rsid w:val="007710EB"/>
    <w:rsid w:val="0077112F"/>
    <w:rsid w:val="00771D8B"/>
    <w:rsid w:val="00772608"/>
    <w:rsid w:val="007729B3"/>
    <w:rsid w:val="00772EDA"/>
    <w:rsid w:val="00772FC2"/>
    <w:rsid w:val="00774594"/>
    <w:rsid w:val="00774AAC"/>
    <w:rsid w:val="00775EB1"/>
    <w:rsid w:val="0078063A"/>
    <w:rsid w:val="00781863"/>
    <w:rsid w:val="00781EDC"/>
    <w:rsid w:val="00782331"/>
    <w:rsid w:val="00783C61"/>
    <w:rsid w:val="007841E2"/>
    <w:rsid w:val="007849E1"/>
    <w:rsid w:val="00785F55"/>
    <w:rsid w:val="0078629F"/>
    <w:rsid w:val="0078654A"/>
    <w:rsid w:val="0078710F"/>
    <w:rsid w:val="00790779"/>
    <w:rsid w:val="00790D4D"/>
    <w:rsid w:val="00792518"/>
    <w:rsid w:val="007932BE"/>
    <w:rsid w:val="0079330F"/>
    <w:rsid w:val="0079348E"/>
    <w:rsid w:val="007941C1"/>
    <w:rsid w:val="007953FD"/>
    <w:rsid w:val="00795E08"/>
    <w:rsid w:val="0079735A"/>
    <w:rsid w:val="00797368"/>
    <w:rsid w:val="007978BD"/>
    <w:rsid w:val="00797ED5"/>
    <w:rsid w:val="007A006D"/>
    <w:rsid w:val="007A0957"/>
    <w:rsid w:val="007A0FBB"/>
    <w:rsid w:val="007A12E8"/>
    <w:rsid w:val="007A144C"/>
    <w:rsid w:val="007A2B1C"/>
    <w:rsid w:val="007A2D0F"/>
    <w:rsid w:val="007A3AF0"/>
    <w:rsid w:val="007A4335"/>
    <w:rsid w:val="007A4924"/>
    <w:rsid w:val="007A5343"/>
    <w:rsid w:val="007A5DAC"/>
    <w:rsid w:val="007A6D86"/>
    <w:rsid w:val="007A7F0A"/>
    <w:rsid w:val="007B002B"/>
    <w:rsid w:val="007B2254"/>
    <w:rsid w:val="007B6FCE"/>
    <w:rsid w:val="007C02E5"/>
    <w:rsid w:val="007C0595"/>
    <w:rsid w:val="007C0CA1"/>
    <w:rsid w:val="007C0D6E"/>
    <w:rsid w:val="007C0D8F"/>
    <w:rsid w:val="007C18DE"/>
    <w:rsid w:val="007C1B47"/>
    <w:rsid w:val="007C39A8"/>
    <w:rsid w:val="007C5F8F"/>
    <w:rsid w:val="007C5F99"/>
    <w:rsid w:val="007C6F89"/>
    <w:rsid w:val="007C7ED8"/>
    <w:rsid w:val="007D0B24"/>
    <w:rsid w:val="007D0B7B"/>
    <w:rsid w:val="007D4297"/>
    <w:rsid w:val="007D4F3C"/>
    <w:rsid w:val="007D62C3"/>
    <w:rsid w:val="007D6786"/>
    <w:rsid w:val="007D71E4"/>
    <w:rsid w:val="007D7334"/>
    <w:rsid w:val="007E0FB1"/>
    <w:rsid w:val="007E15E9"/>
    <w:rsid w:val="007E36F0"/>
    <w:rsid w:val="007E5A8D"/>
    <w:rsid w:val="007E7495"/>
    <w:rsid w:val="007E749C"/>
    <w:rsid w:val="007F231C"/>
    <w:rsid w:val="007F308A"/>
    <w:rsid w:val="007F39A2"/>
    <w:rsid w:val="007F6609"/>
    <w:rsid w:val="007F683B"/>
    <w:rsid w:val="007F7338"/>
    <w:rsid w:val="00800C81"/>
    <w:rsid w:val="00800E20"/>
    <w:rsid w:val="0080142C"/>
    <w:rsid w:val="00801FB9"/>
    <w:rsid w:val="00802091"/>
    <w:rsid w:val="00802280"/>
    <w:rsid w:val="00802638"/>
    <w:rsid w:val="00802699"/>
    <w:rsid w:val="008042E2"/>
    <w:rsid w:val="00804B02"/>
    <w:rsid w:val="00804CF5"/>
    <w:rsid w:val="0080537D"/>
    <w:rsid w:val="00805A18"/>
    <w:rsid w:val="008063C5"/>
    <w:rsid w:val="00806D44"/>
    <w:rsid w:val="008073A4"/>
    <w:rsid w:val="00807CF6"/>
    <w:rsid w:val="00810DA2"/>
    <w:rsid w:val="00812BB0"/>
    <w:rsid w:val="0081446E"/>
    <w:rsid w:val="00814E32"/>
    <w:rsid w:val="0081566B"/>
    <w:rsid w:val="00815C99"/>
    <w:rsid w:val="0081609B"/>
    <w:rsid w:val="0081643D"/>
    <w:rsid w:val="008166B5"/>
    <w:rsid w:val="008167EF"/>
    <w:rsid w:val="00817C5A"/>
    <w:rsid w:val="00820A9D"/>
    <w:rsid w:val="00821A71"/>
    <w:rsid w:val="00823533"/>
    <w:rsid w:val="00823CD9"/>
    <w:rsid w:val="008259C1"/>
    <w:rsid w:val="0082775C"/>
    <w:rsid w:val="00831204"/>
    <w:rsid w:val="00833C55"/>
    <w:rsid w:val="00834777"/>
    <w:rsid w:val="00835500"/>
    <w:rsid w:val="00835EAD"/>
    <w:rsid w:val="00836DA2"/>
    <w:rsid w:val="00840614"/>
    <w:rsid w:val="00842F88"/>
    <w:rsid w:val="008436D7"/>
    <w:rsid w:val="00843D16"/>
    <w:rsid w:val="00844552"/>
    <w:rsid w:val="008453B0"/>
    <w:rsid w:val="008477C6"/>
    <w:rsid w:val="00847CE0"/>
    <w:rsid w:val="008501F5"/>
    <w:rsid w:val="00850217"/>
    <w:rsid w:val="0085313D"/>
    <w:rsid w:val="00853223"/>
    <w:rsid w:val="00853E2F"/>
    <w:rsid w:val="0085501B"/>
    <w:rsid w:val="00856687"/>
    <w:rsid w:val="00856A19"/>
    <w:rsid w:val="00860160"/>
    <w:rsid w:val="00860387"/>
    <w:rsid w:val="00862A97"/>
    <w:rsid w:val="00862C4C"/>
    <w:rsid w:val="0086343A"/>
    <w:rsid w:val="008638E8"/>
    <w:rsid w:val="0086409E"/>
    <w:rsid w:val="008644B0"/>
    <w:rsid w:val="008653C5"/>
    <w:rsid w:val="00866AB2"/>
    <w:rsid w:val="00866D91"/>
    <w:rsid w:val="00871C54"/>
    <w:rsid w:val="00871C8F"/>
    <w:rsid w:val="00871ED0"/>
    <w:rsid w:val="00873409"/>
    <w:rsid w:val="00873B9D"/>
    <w:rsid w:val="00873F47"/>
    <w:rsid w:val="00877642"/>
    <w:rsid w:val="00880590"/>
    <w:rsid w:val="008819D4"/>
    <w:rsid w:val="00881C25"/>
    <w:rsid w:val="0088298C"/>
    <w:rsid w:val="008850AB"/>
    <w:rsid w:val="00885138"/>
    <w:rsid w:val="00886CE7"/>
    <w:rsid w:val="00887172"/>
    <w:rsid w:val="00887A69"/>
    <w:rsid w:val="00892C2B"/>
    <w:rsid w:val="00892DB8"/>
    <w:rsid w:val="00893797"/>
    <w:rsid w:val="008940E7"/>
    <w:rsid w:val="008948F2"/>
    <w:rsid w:val="00895170"/>
    <w:rsid w:val="00895987"/>
    <w:rsid w:val="00895A2C"/>
    <w:rsid w:val="0089691B"/>
    <w:rsid w:val="00897C7D"/>
    <w:rsid w:val="008A028D"/>
    <w:rsid w:val="008A13C3"/>
    <w:rsid w:val="008A2581"/>
    <w:rsid w:val="008A3AB9"/>
    <w:rsid w:val="008A44BC"/>
    <w:rsid w:val="008A4867"/>
    <w:rsid w:val="008A6A1A"/>
    <w:rsid w:val="008A701D"/>
    <w:rsid w:val="008A78E9"/>
    <w:rsid w:val="008A7A4E"/>
    <w:rsid w:val="008B0180"/>
    <w:rsid w:val="008B123C"/>
    <w:rsid w:val="008B258B"/>
    <w:rsid w:val="008B370A"/>
    <w:rsid w:val="008B3DAD"/>
    <w:rsid w:val="008B49E6"/>
    <w:rsid w:val="008B4F13"/>
    <w:rsid w:val="008B51D7"/>
    <w:rsid w:val="008B6106"/>
    <w:rsid w:val="008B6B30"/>
    <w:rsid w:val="008B787A"/>
    <w:rsid w:val="008C0438"/>
    <w:rsid w:val="008C2634"/>
    <w:rsid w:val="008C279C"/>
    <w:rsid w:val="008C2940"/>
    <w:rsid w:val="008C3233"/>
    <w:rsid w:val="008C393D"/>
    <w:rsid w:val="008C4C59"/>
    <w:rsid w:val="008C5975"/>
    <w:rsid w:val="008C5D11"/>
    <w:rsid w:val="008C6128"/>
    <w:rsid w:val="008C6299"/>
    <w:rsid w:val="008C7628"/>
    <w:rsid w:val="008D0B0F"/>
    <w:rsid w:val="008D232F"/>
    <w:rsid w:val="008D35EB"/>
    <w:rsid w:val="008D4BDF"/>
    <w:rsid w:val="008D4C28"/>
    <w:rsid w:val="008D4C63"/>
    <w:rsid w:val="008D607B"/>
    <w:rsid w:val="008D60EF"/>
    <w:rsid w:val="008D6966"/>
    <w:rsid w:val="008D73A6"/>
    <w:rsid w:val="008E481A"/>
    <w:rsid w:val="008E487A"/>
    <w:rsid w:val="008E521A"/>
    <w:rsid w:val="008E7666"/>
    <w:rsid w:val="008E79C9"/>
    <w:rsid w:val="008F19FE"/>
    <w:rsid w:val="008F43DE"/>
    <w:rsid w:val="008F4804"/>
    <w:rsid w:val="008F564C"/>
    <w:rsid w:val="008F757B"/>
    <w:rsid w:val="008F7E33"/>
    <w:rsid w:val="0090123B"/>
    <w:rsid w:val="00901A95"/>
    <w:rsid w:val="0090265C"/>
    <w:rsid w:val="00902ED5"/>
    <w:rsid w:val="00903951"/>
    <w:rsid w:val="00904670"/>
    <w:rsid w:val="0090567A"/>
    <w:rsid w:val="00905BB1"/>
    <w:rsid w:val="00907A49"/>
    <w:rsid w:val="009108A8"/>
    <w:rsid w:val="0091093E"/>
    <w:rsid w:val="009110F9"/>
    <w:rsid w:val="00911458"/>
    <w:rsid w:val="009131BE"/>
    <w:rsid w:val="00914A34"/>
    <w:rsid w:val="00914FF8"/>
    <w:rsid w:val="009164B4"/>
    <w:rsid w:val="0091651C"/>
    <w:rsid w:val="00916F5E"/>
    <w:rsid w:val="00917208"/>
    <w:rsid w:val="0091749B"/>
    <w:rsid w:val="00920CB7"/>
    <w:rsid w:val="009225C6"/>
    <w:rsid w:val="0093090B"/>
    <w:rsid w:val="00931D7D"/>
    <w:rsid w:val="00932529"/>
    <w:rsid w:val="00932A8E"/>
    <w:rsid w:val="00933DCA"/>
    <w:rsid w:val="00934150"/>
    <w:rsid w:val="009351E6"/>
    <w:rsid w:val="00936B7E"/>
    <w:rsid w:val="0093722C"/>
    <w:rsid w:val="00940540"/>
    <w:rsid w:val="009406B4"/>
    <w:rsid w:val="00940A23"/>
    <w:rsid w:val="009419DF"/>
    <w:rsid w:val="00942DCD"/>
    <w:rsid w:val="00943E7B"/>
    <w:rsid w:val="00945B32"/>
    <w:rsid w:val="00946F2A"/>
    <w:rsid w:val="00950094"/>
    <w:rsid w:val="00952C1D"/>
    <w:rsid w:val="00953A86"/>
    <w:rsid w:val="00955CFF"/>
    <w:rsid w:val="00956129"/>
    <w:rsid w:val="009563B1"/>
    <w:rsid w:val="0095717D"/>
    <w:rsid w:val="009610EB"/>
    <w:rsid w:val="00962301"/>
    <w:rsid w:val="009625D6"/>
    <w:rsid w:val="0096328F"/>
    <w:rsid w:val="009645C4"/>
    <w:rsid w:val="00965357"/>
    <w:rsid w:val="00965CA6"/>
    <w:rsid w:val="00965E91"/>
    <w:rsid w:val="00967B4F"/>
    <w:rsid w:val="00976528"/>
    <w:rsid w:val="0097767A"/>
    <w:rsid w:val="00981DB7"/>
    <w:rsid w:val="00981F41"/>
    <w:rsid w:val="009833B9"/>
    <w:rsid w:val="009846C8"/>
    <w:rsid w:val="009858B0"/>
    <w:rsid w:val="0098660B"/>
    <w:rsid w:val="00990B5D"/>
    <w:rsid w:val="009910FE"/>
    <w:rsid w:val="009911C0"/>
    <w:rsid w:val="009914D9"/>
    <w:rsid w:val="00993CB6"/>
    <w:rsid w:val="00994E47"/>
    <w:rsid w:val="0099572E"/>
    <w:rsid w:val="00996107"/>
    <w:rsid w:val="00996409"/>
    <w:rsid w:val="009964D8"/>
    <w:rsid w:val="00996F7B"/>
    <w:rsid w:val="009A0A01"/>
    <w:rsid w:val="009A16AE"/>
    <w:rsid w:val="009A16BA"/>
    <w:rsid w:val="009A1938"/>
    <w:rsid w:val="009A3AAD"/>
    <w:rsid w:val="009A550B"/>
    <w:rsid w:val="009A5960"/>
    <w:rsid w:val="009A608C"/>
    <w:rsid w:val="009A6657"/>
    <w:rsid w:val="009A6773"/>
    <w:rsid w:val="009A6A30"/>
    <w:rsid w:val="009A73E9"/>
    <w:rsid w:val="009A7F5D"/>
    <w:rsid w:val="009B03D7"/>
    <w:rsid w:val="009B0953"/>
    <w:rsid w:val="009B2A5F"/>
    <w:rsid w:val="009B2CB9"/>
    <w:rsid w:val="009B3396"/>
    <w:rsid w:val="009B39BB"/>
    <w:rsid w:val="009B4A30"/>
    <w:rsid w:val="009B4F7C"/>
    <w:rsid w:val="009B5C51"/>
    <w:rsid w:val="009B677D"/>
    <w:rsid w:val="009C11EE"/>
    <w:rsid w:val="009C12E2"/>
    <w:rsid w:val="009C4543"/>
    <w:rsid w:val="009C5206"/>
    <w:rsid w:val="009C585E"/>
    <w:rsid w:val="009C679A"/>
    <w:rsid w:val="009C6A2E"/>
    <w:rsid w:val="009C7890"/>
    <w:rsid w:val="009D0469"/>
    <w:rsid w:val="009D19D4"/>
    <w:rsid w:val="009D1BAD"/>
    <w:rsid w:val="009D2309"/>
    <w:rsid w:val="009D5273"/>
    <w:rsid w:val="009D72FE"/>
    <w:rsid w:val="009E2DB4"/>
    <w:rsid w:val="009E39FE"/>
    <w:rsid w:val="009E3A48"/>
    <w:rsid w:val="009E453F"/>
    <w:rsid w:val="009E49AD"/>
    <w:rsid w:val="009E55D2"/>
    <w:rsid w:val="009E6C09"/>
    <w:rsid w:val="009E6F5E"/>
    <w:rsid w:val="009E7497"/>
    <w:rsid w:val="009E771D"/>
    <w:rsid w:val="009E7A37"/>
    <w:rsid w:val="009F1DF6"/>
    <w:rsid w:val="009F34DA"/>
    <w:rsid w:val="009F403E"/>
    <w:rsid w:val="009F4657"/>
    <w:rsid w:val="009F4CBE"/>
    <w:rsid w:val="009F65C3"/>
    <w:rsid w:val="00A0168D"/>
    <w:rsid w:val="00A021BD"/>
    <w:rsid w:val="00A024FE"/>
    <w:rsid w:val="00A027D2"/>
    <w:rsid w:val="00A02CCA"/>
    <w:rsid w:val="00A055FA"/>
    <w:rsid w:val="00A05684"/>
    <w:rsid w:val="00A06DD9"/>
    <w:rsid w:val="00A06DE3"/>
    <w:rsid w:val="00A104CF"/>
    <w:rsid w:val="00A10B14"/>
    <w:rsid w:val="00A10B72"/>
    <w:rsid w:val="00A11C2F"/>
    <w:rsid w:val="00A12B22"/>
    <w:rsid w:val="00A12CBD"/>
    <w:rsid w:val="00A14225"/>
    <w:rsid w:val="00A149E8"/>
    <w:rsid w:val="00A14AC7"/>
    <w:rsid w:val="00A15836"/>
    <w:rsid w:val="00A17043"/>
    <w:rsid w:val="00A176D0"/>
    <w:rsid w:val="00A17B63"/>
    <w:rsid w:val="00A17EEA"/>
    <w:rsid w:val="00A20789"/>
    <w:rsid w:val="00A20C4C"/>
    <w:rsid w:val="00A21B1F"/>
    <w:rsid w:val="00A2272A"/>
    <w:rsid w:val="00A22F78"/>
    <w:rsid w:val="00A23883"/>
    <w:rsid w:val="00A24351"/>
    <w:rsid w:val="00A25D8B"/>
    <w:rsid w:val="00A26508"/>
    <w:rsid w:val="00A27FC1"/>
    <w:rsid w:val="00A31280"/>
    <w:rsid w:val="00A31BCC"/>
    <w:rsid w:val="00A327B1"/>
    <w:rsid w:val="00A3314C"/>
    <w:rsid w:val="00A338DE"/>
    <w:rsid w:val="00A33C54"/>
    <w:rsid w:val="00A340A1"/>
    <w:rsid w:val="00A34765"/>
    <w:rsid w:val="00A3587F"/>
    <w:rsid w:val="00A379E6"/>
    <w:rsid w:val="00A40217"/>
    <w:rsid w:val="00A42BB6"/>
    <w:rsid w:val="00A43B94"/>
    <w:rsid w:val="00A43D3B"/>
    <w:rsid w:val="00A449DF"/>
    <w:rsid w:val="00A476F3"/>
    <w:rsid w:val="00A47ACB"/>
    <w:rsid w:val="00A5189C"/>
    <w:rsid w:val="00A61304"/>
    <w:rsid w:val="00A62491"/>
    <w:rsid w:val="00A62856"/>
    <w:rsid w:val="00A632B6"/>
    <w:rsid w:val="00A637BF"/>
    <w:rsid w:val="00A63E3D"/>
    <w:rsid w:val="00A646B4"/>
    <w:rsid w:val="00A64B91"/>
    <w:rsid w:val="00A6622C"/>
    <w:rsid w:val="00A67186"/>
    <w:rsid w:val="00A67B6B"/>
    <w:rsid w:val="00A7049E"/>
    <w:rsid w:val="00A7226F"/>
    <w:rsid w:val="00A72819"/>
    <w:rsid w:val="00A729EF"/>
    <w:rsid w:val="00A735F8"/>
    <w:rsid w:val="00A745BB"/>
    <w:rsid w:val="00A754AA"/>
    <w:rsid w:val="00A759E5"/>
    <w:rsid w:val="00A76327"/>
    <w:rsid w:val="00A7742F"/>
    <w:rsid w:val="00A80FCB"/>
    <w:rsid w:val="00A8147F"/>
    <w:rsid w:val="00A817AF"/>
    <w:rsid w:val="00A84AFC"/>
    <w:rsid w:val="00A8778E"/>
    <w:rsid w:val="00A90455"/>
    <w:rsid w:val="00A90D92"/>
    <w:rsid w:val="00A912BC"/>
    <w:rsid w:val="00A91B20"/>
    <w:rsid w:val="00A92276"/>
    <w:rsid w:val="00A92941"/>
    <w:rsid w:val="00A93E9E"/>
    <w:rsid w:val="00A93F26"/>
    <w:rsid w:val="00A9528E"/>
    <w:rsid w:val="00A9541E"/>
    <w:rsid w:val="00A96D60"/>
    <w:rsid w:val="00A96F88"/>
    <w:rsid w:val="00AA14C4"/>
    <w:rsid w:val="00AA18A9"/>
    <w:rsid w:val="00AA3BAE"/>
    <w:rsid w:val="00AA61C0"/>
    <w:rsid w:val="00AA6C1F"/>
    <w:rsid w:val="00AB1A99"/>
    <w:rsid w:val="00AB25BB"/>
    <w:rsid w:val="00AB2DCD"/>
    <w:rsid w:val="00AB3F71"/>
    <w:rsid w:val="00AB4E88"/>
    <w:rsid w:val="00AB500C"/>
    <w:rsid w:val="00AB62DA"/>
    <w:rsid w:val="00AC18F3"/>
    <w:rsid w:val="00AC1D3B"/>
    <w:rsid w:val="00AC2457"/>
    <w:rsid w:val="00AC345B"/>
    <w:rsid w:val="00AC3694"/>
    <w:rsid w:val="00AC44C8"/>
    <w:rsid w:val="00AC702E"/>
    <w:rsid w:val="00AC7B03"/>
    <w:rsid w:val="00AD01E2"/>
    <w:rsid w:val="00AD0831"/>
    <w:rsid w:val="00AD0930"/>
    <w:rsid w:val="00AD1138"/>
    <w:rsid w:val="00AD495A"/>
    <w:rsid w:val="00AD6995"/>
    <w:rsid w:val="00AD6DAA"/>
    <w:rsid w:val="00AD77D3"/>
    <w:rsid w:val="00AE0421"/>
    <w:rsid w:val="00AE0638"/>
    <w:rsid w:val="00AE09CB"/>
    <w:rsid w:val="00AE0E9B"/>
    <w:rsid w:val="00AE1105"/>
    <w:rsid w:val="00AE2856"/>
    <w:rsid w:val="00AE2F9F"/>
    <w:rsid w:val="00AE3C8A"/>
    <w:rsid w:val="00AE40D7"/>
    <w:rsid w:val="00AE66D9"/>
    <w:rsid w:val="00AE6743"/>
    <w:rsid w:val="00AF13D4"/>
    <w:rsid w:val="00AF24D2"/>
    <w:rsid w:val="00AF252F"/>
    <w:rsid w:val="00AF3C04"/>
    <w:rsid w:val="00AF417E"/>
    <w:rsid w:val="00AF41AC"/>
    <w:rsid w:val="00AF51A3"/>
    <w:rsid w:val="00AF58FD"/>
    <w:rsid w:val="00AF5B14"/>
    <w:rsid w:val="00AF5D25"/>
    <w:rsid w:val="00AF620C"/>
    <w:rsid w:val="00AF769B"/>
    <w:rsid w:val="00B00DD7"/>
    <w:rsid w:val="00B015F5"/>
    <w:rsid w:val="00B01B60"/>
    <w:rsid w:val="00B02123"/>
    <w:rsid w:val="00B02AF5"/>
    <w:rsid w:val="00B0433C"/>
    <w:rsid w:val="00B0569E"/>
    <w:rsid w:val="00B05C02"/>
    <w:rsid w:val="00B05C3A"/>
    <w:rsid w:val="00B06014"/>
    <w:rsid w:val="00B0682A"/>
    <w:rsid w:val="00B06DD6"/>
    <w:rsid w:val="00B07B93"/>
    <w:rsid w:val="00B1156B"/>
    <w:rsid w:val="00B1214B"/>
    <w:rsid w:val="00B135F0"/>
    <w:rsid w:val="00B14AD7"/>
    <w:rsid w:val="00B15709"/>
    <w:rsid w:val="00B160E6"/>
    <w:rsid w:val="00B16DD7"/>
    <w:rsid w:val="00B17031"/>
    <w:rsid w:val="00B17350"/>
    <w:rsid w:val="00B17449"/>
    <w:rsid w:val="00B205A9"/>
    <w:rsid w:val="00B20DFB"/>
    <w:rsid w:val="00B21E9F"/>
    <w:rsid w:val="00B21F17"/>
    <w:rsid w:val="00B22429"/>
    <w:rsid w:val="00B225BF"/>
    <w:rsid w:val="00B228A3"/>
    <w:rsid w:val="00B22ACC"/>
    <w:rsid w:val="00B235EB"/>
    <w:rsid w:val="00B24127"/>
    <w:rsid w:val="00B25D4F"/>
    <w:rsid w:val="00B2682E"/>
    <w:rsid w:val="00B26C9D"/>
    <w:rsid w:val="00B26E10"/>
    <w:rsid w:val="00B30EDA"/>
    <w:rsid w:val="00B31053"/>
    <w:rsid w:val="00B321C5"/>
    <w:rsid w:val="00B324C7"/>
    <w:rsid w:val="00B33020"/>
    <w:rsid w:val="00B33107"/>
    <w:rsid w:val="00B33401"/>
    <w:rsid w:val="00B35F22"/>
    <w:rsid w:val="00B36B9E"/>
    <w:rsid w:val="00B36BFD"/>
    <w:rsid w:val="00B36F7D"/>
    <w:rsid w:val="00B3765C"/>
    <w:rsid w:val="00B37678"/>
    <w:rsid w:val="00B3793B"/>
    <w:rsid w:val="00B41EF5"/>
    <w:rsid w:val="00B42C6B"/>
    <w:rsid w:val="00B4402C"/>
    <w:rsid w:val="00B446A3"/>
    <w:rsid w:val="00B44F73"/>
    <w:rsid w:val="00B45694"/>
    <w:rsid w:val="00B52D98"/>
    <w:rsid w:val="00B56C02"/>
    <w:rsid w:val="00B56ECF"/>
    <w:rsid w:val="00B57840"/>
    <w:rsid w:val="00B60279"/>
    <w:rsid w:val="00B609E4"/>
    <w:rsid w:val="00B60D3E"/>
    <w:rsid w:val="00B614B0"/>
    <w:rsid w:val="00B6158E"/>
    <w:rsid w:val="00B6198D"/>
    <w:rsid w:val="00B61B5D"/>
    <w:rsid w:val="00B61FBF"/>
    <w:rsid w:val="00B62A2D"/>
    <w:rsid w:val="00B645DD"/>
    <w:rsid w:val="00B646F1"/>
    <w:rsid w:val="00B6507D"/>
    <w:rsid w:val="00B65115"/>
    <w:rsid w:val="00B655CF"/>
    <w:rsid w:val="00B66063"/>
    <w:rsid w:val="00B67092"/>
    <w:rsid w:val="00B70E8E"/>
    <w:rsid w:val="00B70ED8"/>
    <w:rsid w:val="00B71335"/>
    <w:rsid w:val="00B71FA1"/>
    <w:rsid w:val="00B72EC8"/>
    <w:rsid w:val="00B74D85"/>
    <w:rsid w:val="00B75988"/>
    <w:rsid w:val="00B75C13"/>
    <w:rsid w:val="00B80775"/>
    <w:rsid w:val="00B80F4F"/>
    <w:rsid w:val="00B81EEF"/>
    <w:rsid w:val="00B83442"/>
    <w:rsid w:val="00B856B6"/>
    <w:rsid w:val="00B87CD0"/>
    <w:rsid w:val="00B900A0"/>
    <w:rsid w:val="00B90AC8"/>
    <w:rsid w:val="00B90B46"/>
    <w:rsid w:val="00B924F8"/>
    <w:rsid w:val="00B933DD"/>
    <w:rsid w:val="00B9492A"/>
    <w:rsid w:val="00B94A22"/>
    <w:rsid w:val="00B95218"/>
    <w:rsid w:val="00B9546B"/>
    <w:rsid w:val="00B96B66"/>
    <w:rsid w:val="00B97088"/>
    <w:rsid w:val="00B97685"/>
    <w:rsid w:val="00B97F1D"/>
    <w:rsid w:val="00BA0A0D"/>
    <w:rsid w:val="00BA0B0C"/>
    <w:rsid w:val="00BA0BCD"/>
    <w:rsid w:val="00BA1876"/>
    <w:rsid w:val="00BA43DB"/>
    <w:rsid w:val="00BA4711"/>
    <w:rsid w:val="00BA4D0B"/>
    <w:rsid w:val="00BA6B7B"/>
    <w:rsid w:val="00BB20F1"/>
    <w:rsid w:val="00BB290F"/>
    <w:rsid w:val="00BB3439"/>
    <w:rsid w:val="00BB4008"/>
    <w:rsid w:val="00BB47DB"/>
    <w:rsid w:val="00BB498A"/>
    <w:rsid w:val="00BB4A92"/>
    <w:rsid w:val="00BB607C"/>
    <w:rsid w:val="00BB6635"/>
    <w:rsid w:val="00BC0237"/>
    <w:rsid w:val="00BC09B7"/>
    <w:rsid w:val="00BC0D0C"/>
    <w:rsid w:val="00BC2C19"/>
    <w:rsid w:val="00BC599F"/>
    <w:rsid w:val="00BC74A6"/>
    <w:rsid w:val="00BD1458"/>
    <w:rsid w:val="00BD306E"/>
    <w:rsid w:val="00BD3E3F"/>
    <w:rsid w:val="00BD47AA"/>
    <w:rsid w:val="00BD6FDA"/>
    <w:rsid w:val="00BE0BC5"/>
    <w:rsid w:val="00BE0C57"/>
    <w:rsid w:val="00BE165F"/>
    <w:rsid w:val="00BE28E4"/>
    <w:rsid w:val="00BE2F0B"/>
    <w:rsid w:val="00BE39F8"/>
    <w:rsid w:val="00BE59D7"/>
    <w:rsid w:val="00BE67B9"/>
    <w:rsid w:val="00BE67E1"/>
    <w:rsid w:val="00BF1781"/>
    <w:rsid w:val="00BF228B"/>
    <w:rsid w:val="00BF27AC"/>
    <w:rsid w:val="00BF2C5C"/>
    <w:rsid w:val="00BF2E30"/>
    <w:rsid w:val="00BF3A2C"/>
    <w:rsid w:val="00BF3E20"/>
    <w:rsid w:val="00BF47E0"/>
    <w:rsid w:val="00BF509B"/>
    <w:rsid w:val="00BF5997"/>
    <w:rsid w:val="00C00E6E"/>
    <w:rsid w:val="00C02820"/>
    <w:rsid w:val="00C03885"/>
    <w:rsid w:val="00C03B6A"/>
    <w:rsid w:val="00C04896"/>
    <w:rsid w:val="00C05988"/>
    <w:rsid w:val="00C05A24"/>
    <w:rsid w:val="00C05BD6"/>
    <w:rsid w:val="00C05F25"/>
    <w:rsid w:val="00C074DA"/>
    <w:rsid w:val="00C0778E"/>
    <w:rsid w:val="00C07D89"/>
    <w:rsid w:val="00C1159B"/>
    <w:rsid w:val="00C11951"/>
    <w:rsid w:val="00C138C9"/>
    <w:rsid w:val="00C155E5"/>
    <w:rsid w:val="00C17803"/>
    <w:rsid w:val="00C200B3"/>
    <w:rsid w:val="00C2036A"/>
    <w:rsid w:val="00C21ABF"/>
    <w:rsid w:val="00C23A43"/>
    <w:rsid w:val="00C24657"/>
    <w:rsid w:val="00C24761"/>
    <w:rsid w:val="00C30A2E"/>
    <w:rsid w:val="00C30F71"/>
    <w:rsid w:val="00C3104C"/>
    <w:rsid w:val="00C314B6"/>
    <w:rsid w:val="00C3167E"/>
    <w:rsid w:val="00C316D3"/>
    <w:rsid w:val="00C32353"/>
    <w:rsid w:val="00C340B8"/>
    <w:rsid w:val="00C37F62"/>
    <w:rsid w:val="00C40B0B"/>
    <w:rsid w:val="00C40EFE"/>
    <w:rsid w:val="00C41887"/>
    <w:rsid w:val="00C41C8C"/>
    <w:rsid w:val="00C421C5"/>
    <w:rsid w:val="00C42EDF"/>
    <w:rsid w:val="00C439B9"/>
    <w:rsid w:val="00C43C62"/>
    <w:rsid w:val="00C446F3"/>
    <w:rsid w:val="00C44A66"/>
    <w:rsid w:val="00C44D3B"/>
    <w:rsid w:val="00C4558C"/>
    <w:rsid w:val="00C45FA5"/>
    <w:rsid w:val="00C4716B"/>
    <w:rsid w:val="00C5099C"/>
    <w:rsid w:val="00C52D13"/>
    <w:rsid w:val="00C53204"/>
    <w:rsid w:val="00C542B0"/>
    <w:rsid w:val="00C54622"/>
    <w:rsid w:val="00C54FF4"/>
    <w:rsid w:val="00C55AA0"/>
    <w:rsid w:val="00C56B3F"/>
    <w:rsid w:val="00C57FCD"/>
    <w:rsid w:val="00C60BC5"/>
    <w:rsid w:val="00C612AA"/>
    <w:rsid w:val="00C618DA"/>
    <w:rsid w:val="00C642D1"/>
    <w:rsid w:val="00C655F6"/>
    <w:rsid w:val="00C659C9"/>
    <w:rsid w:val="00C67589"/>
    <w:rsid w:val="00C67E0F"/>
    <w:rsid w:val="00C70A06"/>
    <w:rsid w:val="00C70D79"/>
    <w:rsid w:val="00C7177C"/>
    <w:rsid w:val="00C71D3D"/>
    <w:rsid w:val="00C71EBC"/>
    <w:rsid w:val="00C73D2D"/>
    <w:rsid w:val="00C744FD"/>
    <w:rsid w:val="00C7533A"/>
    <w:rsid w:val="00C753D9"/>
    <w:rsid w:val="00C75463"/>
    <w:rsid w:val="00C769BC"/>
    <w:rsid w:val="00C80272"/>
    <w:rsid w:val="00C80738"/>
    <w:rsid w:val="00C808AB"/>
    <w:rsid w:val="00C81D00"/>
    <w:rsid w:val="00C8311B"/>
    <w:rsid w:val="00C83527"/>
    <w:rsid w:val="00C83587"/>
    <w:rsid w:val="00C848EA"/>
    <w:rsid w:val="00C84E1B"/>
    <w:rsid w:val="00C84E79"/>
    <w:rsid w:val="00C8581D"/>
    <w:rsid w:val="00C85F93"/>
    <w:rsid w:val="00C87402"/>
    <w:rsid w:val="00C87A03"/>
    <w:rsid w:val="00C9020A"/>
    <w:rsid w:val="00C904ED"/>
    <w:rsid w:val="00C911E8"/>
    <w:rsid w:val="00C91643"/>
    <w:rsid w:val="00C91C44"/>
    <w:rsid w:val="00C91DF5"/>
    <w:rsid w:val="00C92118"/>
    <w:rsid w:val="00C93EC7"/>
    <w:rsid w:val="00C94C38"/>
    <w:rsid w:val="00C95980"/>
    <w:rsid w:val="00C95E1A"/>
    <w:rsid w:val="00C96D17"/>
    <w:rsid w:val="00C96DB9"/>
    <w:rsid w:val="00C971B5"/>
    <w:rsid w:val="00C972E1"/>
    <w:rsid w:val="00CA4410"/>
    <w:rsid w:val="00CA53A7"/>
    <w:rsid w:val="00CA6562"/>
    <w:rsid w:val="00CA66AA"/>
    <w:rsid w:val="00CA6704"/>
    <w:rsid w:val="00CA7FD9"/>
    <w:rsid w:val="00CB0A5D"/>
    <w:rsid w:val="00CB12DB"/>
    <w:rsid w:val="00CB3189"/>
    <w:rsid w:val="00CB544F"/>
    <w:rsid w:val="00CB54B4"/>
    <w:rsid w:val="00CB6C65"/>
    <w:rsid w:val="00CB7092"/>
    <w:rsid w:val="00CB7F3B"/>
    <w:rsid w:val="00CC1E0C"/>
    <w:rsid w:val="00CC3D88"/>
    <w:rsid w:val="00CC5117"/>
    <w:rsid w:val="00CC62AF"/>
    <w:rsid w:val="00CC69B8"/>
    <w:rsid w:val="00CD0E0D"/>
    <w:rsid w:val="00CD19FA"/>
    <w:rsid w:val="00CD339C"/>
    <w:rsid w:val="00CD34AE"/>
    <w:rsid w:val="00CD4C6E"/>
    <w:rsid w:val="00CD4C95"/>
    <w:rsid w:val="00CD5061"/>
    <w:rsid w:val="00CD65BC"/>
    <w:rsid w:val="00CD75AC"/>
    <w:rsid w:val="00CD7CFB"/>
    <w:rsid w:val="00CE0125"/>
    <w:rsid w:val="00CE14B6"/>
    <w:rsid w:val="00CE1931"/>
    <w:rsid w:val="00CE19D2"/>
    <w:rsid w:val="00CE27EC"/>
    <w:rsid w:val="00CE34FC"/>
    <w:rsid w:val="00CE3D10"/>
    <w:rsid w:val="00CE4214"/>
    <w:rsid w:val="00CE4A00"/>
    <w:rsid w:val="00CE5080"/>
    <w:rsid w:val="00CE5540"/>
    <w:rsid w:val="00CE5E96"/>
    <w:rsid w:val="00CF1A36"/>
    <w:rsid w:val="00CF1CF8"/>
    <w:rsid w:val="00CF2F3C"/>
    <w:rsid w:val="00CF3245"/>
    <w:rsid w:val="00CF4007"/>
    <w:rsid w:val="00CF452B"/>
    <w:rsid w:val="00CF4A72"/>
    <w:rsid w:val="00CF4D43"/>
    <w:rsid w:val="00CF66FA"/>
    <w:rsid w:val="00CF6FB4"/>
    <w:rsid w:val="00CF74C1"/>
    <w:rsid w:val="00CF7654"/>
    <w:rsid w:val="00D00C4C"/>
    <w:rsid w:val="00D01709"/>
    <w:rsid w:val="00D0262C"/>
    <w:rsid w:val="00D0281C"/>
    <w:rsid w:val="00D031FC"/>
    <w:rsid w:val="00D041D3"/>
    <w:rsid w:val="00D04837"/>
    <w:rsid w:val="00D04EF6"/>
    <w:rsid w:val="00D057C4"/>
    <w:rsid w:val="00D07671"/>
    <w:rsid w:val="00D111AE"/>
    <w:rsid w:val="00D12904"/>
    <w:rsid w:val="00D137E7"/>
    <w:rsid w:val="00D1478F"/>
    <w:rsid w:val="00D14A1A"/>
    <w:rsid w:val="00D14D1B"/>
    <w:rsid w:val="00D15C60"/>
    <w:rsid w:val="00D16351"/>
    <w:rsid w:val="00D20172"/>
    <w:rsid w:val="00D21174"/>
    <w:rsid w:val="00D21F8F"/>
    <w:rsid w:val="00D22D5E"/>
    <w:rsid w:val="00D23F98"/>
    <w:rsid w:val="00D3012B"/>
    <w:rsid w:val="00D30723"/>
    <w:rsid w:val="00D31D3B"/>
    <w:rsid w:val="00D32962"/>
    <w:rsid w:val="00D32BA8"/>
    <w:rsid w:val="00D3329A"/>
    <w:rsid w:val="00D34487"/>
    <w:rsid w:val="00D345B5"/>
    <w:rsid w:val="00D361D7"/>
    <w:rsid w:val="00D40703"/>
    <w:rsid w:val="00D4190C"/>
    <w:rsid w:val="00D44DAD"/>
    <w:rsid w:val="00D45EDE"/>
    <w:rsid w:val="00D47052"/>
    <w:rsid w:val="00D52365"/>
    <w:rsid w:val="00D5445C"/>
    <w:rsid w:val="00D54B00"/>
    <w:rsid w:val="00D5592F"/>
    <w:rsid w:val="00D55965"/>
    <w:rsid w:val="00D57050"/>
    <w:rsid w:val="00D605D6"/>
    <w:rsid w:val="00D61C2B"/>
    <w:rsid w:val="00D6284A"/>
    <w:rsid w:val="00D62B3C"/>
    <w:rsid w:val="00D62CA1"/>
    <w:rsid w:val="00D6341F"/>
    <w:rsid w:val="00D634EA"/>
    <w:rsid w:val="00D657A9"/>
    <w:rsid w:val="00D6604F"/>
    <w:rsid w:val="00D661A7"/>
    <w:rsid w:val="00D67D5B"/>
    <w:rsid w:val="00D706D7"/>
    <w:rsid w:val="00D70F95"/>
    <w:rsid w:val="00D71905"/>
    <w:rsid w:val="00D719FF"/>
    <w:rsid w:val="00D7343C"/>
    <w:rsid w:val="00D73756"/>
    <w:rsid w:val="00D76BF5"/>
    <w:rsid w:val="00D7728D"/>
    <w:rsid w:val="00D802F8"/>
    <w:rsid w:val="00D8074B"/>
    <w:rsid w:val="00D81C3E"/>
    <w:rsid w:val="00D81D71"/>
    <w:rsid w:val="00D82AD6"/>
    <w:rsid w:val="00D84CB6"/>
    <w:rsid w:val="00D85B14"/>
    <w:rsid w:val="00D85CA4"/>
    <w:rsid w:val="00D862A9"/>
    <w:rsid w:val="00D864B9"/>
    <w:rsid w:val="00D873DA"/>
    <w:rsid w:val="00D90657"/>
    <w:rsid w:val="00D90B22"/>
    <w:rsid w:val="00D9111B"/>
    <w:rsid w:val="00D912D3"/>
    <w:rsid w:val="00D9267D"/>
    <w:rsid w:val="00D9393F"/>
    <w:rsid w:val="00D93C22"/>
    <w:rsid w:val="00D948A8"/>
    <w:rsid w:val="00D95F82"/>
    <w:rsid w:val="00DA2B06"/>
    <w:rsid w:val="00DA36EF"/>
    <w:rsid w:val="00DA3EE3"/>
    <w:rsid w:val="00DA47EA"/>
    <w:rsid w:val="00DA64B4"/>
    <w:rsid w:val="00DA6C5D"/>
    <w:rsid w:val="00DA6CE1"/>
    <w:rsid w:val="00DB0264"/>
    <w:rsid w:val="00DB1CC5"/>
    <w:rsid w:val="00DB2A4B"/>
    <w:rsid w:val="00DB45F9"/>
    <w:rsid w:val="00DB61E4"/>
    <w:rsid w:val="00DB731D"/>
    <w:rsid w:val="00DB7AAA"/>
    <w:rsid w:val="00DC023A"/>
    <w:rsid w:val="00DC17AA"/>
    <w:rsid w:val="00DC28EA"/>
    <w:rsid w:val="00DC3068"/>
    <w:rsid w:val="00DC30D3"/>
    <w:rsid w:val="00DC370E"/>
    <w:rsid w:val="00DC3C67"/>
    <w:rsid w:val="00DC5765"/>
    <w:rsid w:val="00DC5B5E"/>
    <w:rsid w:val="00DC77CA"/>
    <w:rsid w:val="00DC7A30"/>
    <w:rsid w:val="00DD0CE7"/>
    <w:rsid w:val="00DD112D"/>
    <w:rsid w:val="00DD32C2"/>
    <w:rsid w:val="00DD46E6"/>
    <w:rsid w:val="00DD63BC"/>
    <w:rsid w:val="00DE09A8"/>
    <w:rsid w:val="00DE1B7C"/>
    <w:rsid w:val="00DE4A7F"/>
    <w:rsid w:val="00DE5B4C"/>
    <w:rsid w:val="00DE6196"/>
    <w:rsid w:val="00DE65E8"/>
    <w:rsid w:val="00DF1A73"/>
    <w:rsid w:val="00DF1CB5"/>
    <w:rsid w:val="00DF250C"/>
    <w:rsid w:val="00DF2578"/>
    <w:rsid w:val="00DF25A9"/>
    <w:rsid w:val="00DF2E50"/>
    <w:rsid w:val="00DF5441"/>
    <w:rsid w:val="00DF5AB1"/>
    <w:rsid w:val="00DF61DB"/>
    <w:rsid w:val="00DF6B1B"/>
    <w:rsid w:val="00DF6F63"/>
    <w:rsid w:val="00DF7C55"/>
    <w:rsid w:val="00E00609"/>
    <w:rsid w:val="00E02ED3"/>
    <w:rsid w:val="00E03462"/>
    <w:rsid w:val="00E03766"/>
    <w:rsid w:val="00E04BF6"/>
    <w:rsid w:val="00E055A2"/>
    <w:rsid w:val="00E05F52"/>
    <w:rsid w:val="00E062E7"/>
    <w:rsid w:val="00E06943"/>
    <w:rsid w:val="00E073A2"/>
    <w:rsid w:val="00E0767B"/>
    <w:rsid w:val="00E077B9"/>
    <w:rsid w:val="00E1058E"/>
    <w:rsid w:val="00E10AEA"/>
    <w:rsid w:val="00E11240"/>
    <w:rsid w:val="00E1135F"/>
    <w:rsid w:val="00E12EDE"/>
    <w:rsid w:val="00E13373"/>
    <w:rsid w:val="00E13712"/>
    <w:rsid w:val="00E13A50"/>
    <w:rsid w:val="00E14092"/>
    <w:rsid w:val="00E151BD"/>
    <w:rsid w:val="00E207B5"/>
    <w:rsid w:val="00E20F25"/>
    <w:rsid w:val="00E21CE0"/>
    <w:rsid w:val="00E22209"/>
    <w:rsid w:val="00E22AF1"/>
    <w:rsid w:val="00E24851"/>
    <w:rsid w:val="00E271F1"/>
    <w:rsid w:val="00E278AE"/>
    <w:rsid w:val="00E27D04"/>
    <w:rsid w:val="00E27D11"/>
    <w:rsid w:val="00E27E54"/>
    <w:rsid w:val="00E30BCD"/>
    <w:rsid w:val="00E317B8"/>
    <w:rsid w:val="00E31B57"/>
    <w:rsid w:val="00E3483A"/>
    <w:rsid w:val="00E356AF"/>
    <w:rsid w:val="00E3765F"/>
    <w:rsid w:val="00E40833"/>
    <w:rsid w:val="00E4371C"/>
    <w:rsid w:val="00E449E8"/>
    <w:rsid w:val="00E458E9"/>
    <w:rsid w:val="00E45FF2"/>
    <w:rsid w:val="00E47344"/>
    <w:rsid w:val="00E50E90"/>
    <w:rsid w:val="00E521FD"/>
    <w:rsid w:val="00E532F4"/>
    <w:rsid w:val="00E55B9A"/>
    <w:rsid w:val="00E57FE0"/>
    <w:rsid w:val="00E61073"/>
    <w:rsid w:val="00E61291"/>
    <w:rsid w:val="00E6185E"/>
    <w:rsid w:val="00E61A68"/>
    <w:rsid w:val="00E6215B"/>
    <w:rsid w:val="00E62467"/>
    <w:rsid w:val="00E632BF"/>
    <w:rsid w:val="00E64664"/>
    <w:rsid w:val="00E64C2B"/>
    <w:rsid w:val="00E6571C"/>
    <w:rsid w:val="00E65AF8"/>
    <w:rsid w:val="00E678A7"/>
    <w:rsid w:val="00E67EA3"/>
    <w:rsid w:val="00E703EF"/>
    <w:rsid w:val="00E7046F"/>
    <w:rsid w:val="00E70DCC"/>
    <w:rsid w:val="00E7219F"/>
    <w:rsid w:val="00E72A1F"/>
    <w:rsid w:val="00E73A79"/>
    <w:rsid w:val="00E73DFC"/>
    <w:rsid w:val="00E76219"/>
    <w:rsid w:val="00E7641B"/>
    <w:rsid w:val="00E76D63"/>
    <w:rsid w:val="00E76FD5"/>
    <w:rsid w:val="00E80668"/>
    <w:rsid w:val="00E826DC"/>
    <w:rsid w:val="00E830C3"/>
    <w:rsid w:val="00E83A0D"/>
    <w:rsid w:val="00E842E0"/>
    <w:rsid w:val="00E84FDB"/>
    <w:rsid w:val="00E851FB"/>
    <w:rsid w:val="00E8575A"/>
    <w:rsid w:val="00E85C8B"/>
    <w:rsid w:val="00E8696C"/>
    <w:rsid w:val="00E86DAE"/>
    <w:rsid w:val="00E87D74"/>
    <w:rsid w:val="00E92975"/>
    <w:rsid w:val="00E93AF9"/>
    <w:rsid w:val="00E9465C"/>
    <w:rsid w:val="00E95A44"/>
    <w:rsid w:val="00E95F7C"/>
    <w:rsid w:val="00EA07C1"/>
    <w:rsid w:val="00EA1B3D"/>
    <w:rsid w:val="00EA1D25"/>
    <w:rsid w:val="00EA2E23"/>
    <w:rsid w:val="00EA3A9D"/>
    <w:rsid w:val="00EA3BE6"/>
    <w:rsid w:val="00EA3CAA"/>
    <w:rsid w:val="00EA45A1"/>
    <w:rsid w:val="00EA5254"/>
    <w:rsid w:val="00EA73A5"/>
    <w:rsid w:val="00EA742A"/>
    <w:rsid w:val="00EA7661"/>
    <w:rsid w:val="00EB002A"/>
    <w:rsid w:val="00EB38C0"/>
    <w:rsid w:val="00EB417B"/>
    <w:rsid w:val="00EB452E"/>
    <w:rsid w:val="00EB47F3"/>
    <w:rsid w:val="00EB5868"/>
    <w:rsid w:val="00EB6D5E"/>
    <w:rsid w:val="00EB72E7"/>
    <w:rsid w:val="00EC07BD"/>
    <w:rsid w:val="00EC1356"/>
    <w:rsid w:val="00EC15FB"/>
    <w:rsid w:val="00EC16D5"/>
    <w:rsid w:val="00EC1F4B"/>
    <w:rsid w:val="00EC3493"/>
    <w:rsid w:val="00EC355F"/>
    <w:rsid w:val="00EC3715"/>
    <w:rsid w:val="00EC47D1"/>
    <w:rsid w:val="00EC4A1A"/>
    <w:rsid w:val="00EC4DEA"/>
    <w:rsid w:val="00EC5A66"/>
    <w:rsid w:val="00EC6C62"/>
    <w:rsid w:val="00EC7659"/>
    <w:rsid w:val="00ED0378"/>
    <w:rsid w:val="00ED2E12"/>
    <w:rsid w:val="00ED3F0C"/>
    <w:rsid w:val="00ED41B3"/>
    <w:rsid w:val="00ED4E4B"/>
    <w:rsid w:val="00ED6F57"/>
    <w:rsid w:val="00ED72F3"/>
    <w:rsid w:val="00ED7B0E"/>
    <w:rsid w:val="00EE1CDD"/>
    <w:rsid w:val="00EE1F98"/>
    <w:rsid w:val="00EE26F0"/>
    <w:rsid w:val="00EE2D8A"/>
    <w:rsid w:val="00EE2E7F"/>
    <w:rsid w:val="00EE3070"/>
    <w:rsid w:val="00EE3A60"/>
    <w:rsid w:val="00EE4D35"/>
    <w:rsid w:val="00EF0F15"/>
    <w:rsid w:val="00EF2E89"/>
    <w:rsid w:val="00EF4F52"/>
    <w:rsid w:val="00EF620E"/>
    <w:rsid w:val="00F0336E"/>
    <w:rsid w:val="00F03E75"/>
    <w:rsid w:val="00F056E3"/>
    <w:rsid w:val="00F06612"/>
    <w:rsid w:val="00F12D1F"/>
    <w:rsid w:val="00F13266"/>
    <w:rsid w:val="00F14343"/>
    <w:rsid w:val="00F1512C"/>
    <w:rsid w:val="00F15C80"/>
    <w:rsid w:val="00F17B11"/>
    <w:rsid w:val="00F21AD0"/>
    <w:rsid w:val="00F252AD"/>
    <w:rsid w:val="00F26153"/>
    <w:rsid w:val="00F26266"/>
    <w:rsid w:val="00F275A2"/>
    <w:rsid w:val="00F306B0"/>
    <w:rsid w:val="00F32C09"/>
    <w:rsid w:val="00F3327D"/>
    <w:rsid w:val="00F3410B"/>
    <w:rsid w:val="00F354B3"/>
    <w:rsid w:val="00F363C5"/>
    <w:rsid w:val="00F40654"/>
    <w:rsid w:val="00F41B2B"/>
    <w:rsid w:val="00F41C84"/>
    <w:rsid w:val="00F43D78"/>
    <w:rsid w:val="00F44237"/>
    <w:rsid w:val="00F44523"/>
    <w:rsid w:val="00F46880"/>
    <w:rsid w:val="00F51109"/>
    <w:rsid w:val="00F52427"/>
    <w:rsid w:val="00F53FE9"/>
    <w:rsid w:val="00F545AC"/>
    <w:rsid w:val="00F55D7B"/>
    <w:rsid w:val="00F55F72"/>
    <w:rsid w:val="00F56B8F"/>
    <w:rsid w:val="00F570BA"/>
    <w:rsid w:val="00F5721B"/>
    <w:rsid w:val="00F575BB"/>
    <w:rsid w:val="00F57972"/>
    <w:rsid w:val="00F60C8B"/>
    <w:rsid w:val="00F63B3A"/>
    <w:rsid w:val="00F64C14"/>
    <w:rsid w:val="00F658CE"/>
    <w:rsid w:val="00F661BF"/>
    <w:rsid w:val="00F662F0"/>
    <w:rsid w:val="00F6787C"/>
    <w:rsid w:val="00F716B2"/>
    <w:rsid w:val="00F720CA"/>
    <w:rsid w:val="00F72BBE"/>
    <w:rsid w:val="00F73AA5"/>
    <w:rsid w:val="00F76023"/>
    <w:rsid w:val="00F76CE6"/>
    <w:rsid w:val="00F80D71"/>
    <w:rsid w:val="00F81820"/>
    <w:rsid w:val="00F84371"/>
    <w:rsid w:val="00F904D4"/>
    <w:rsid w:val="00F90CD0"/>
    <w:rsid w:val="00F92490"/>
    <w:rsid w:val="00F94173"/>
    <w:rsid w:val="00F950F8"/>
    <w:rsid w:val="00F95BB4"/>
    <w:rsid w:val="00F96BB1"/>
    <w:rsid w:val="00FA0448"/>
    <w:rsid w:val="00FA0A2F"/>
    <w:rsid w:val="00FA0C88"/>
    <w:rsid w:val="00FA14A4"/>
    <w:rsid w:val="00FA4375"/>
    <w:rsid w:val="00FA464F"/>
    <w:rsid w:val="00FB0102"/>
    <w:rsid w:val="00FB0344"/>
    <w:rsid w:val="00FB0544"/>
    <w:rsid w:val="00FB0FE3"/>
    <w:rsid w:val="00FB10BD"/>
    <w:rsid w:val="00FB2B93"/>
    <w:rsid w:val="00FB3FC9"/>
    <w:rsid w:val="00FB4223"/>
    <w:rsid w:val="00FB46AD"/>
    <w:rsid w:val="00FB500C"/>
    <w:rsid w:val="00FB578B"/>
    <w:rsid w:val="00FB64E5"/>
    <w:rsid w:val="00FC1F9C"/>
    <w:rsid w:val="00FC3F48"/>
    <w:rsid w:val="00FC463F"/>
    <w:rsid w:val="00FC48F2"/>
    <w:rsid w:val="00FC4E17"/>
    <w:rsid w:val="00FC53CE"/>
    <w:rsid w:val="00FC63AE"/>
    <w:rsid w:val="00FC7A96"/>
    <w:rsid w:val="00FC7AD1"/>
    <w:rsid w:val="00FC7C22"/>
    <w:rsid w:val="00FD0195"/>
    <w:rsid w:val="00FD0279"/>
    <w:rsid w:val="00FD1018"/>
    <w:rsid w:val="00FD1209"/>
    <w:rsid w:val="00FD3429"/>
    <w:rsid w:val="00FD3BB2"/>
    <w:rsid w:val="00FD4771"/>
    <w:rsid w:val="00FD55CC"/>
    <w:rsid w:val="00FD5702"/>
    <w:rsid w:val="00FD6023"/>
    <w:rsid w:val="00FD6083"/>
    <w:rsid w:val="00FD6EA7"/>
    <w:rsid w:val="00FD7618"/>
    <w:rsid w:val="00FE039E"/>
    <w:rsid w:val="00FE0651"/>
    <w:rsid w:val="00FE073C"/>
    <w:rsid w:val="00FE0C65"/>
    <w:rsid w:val="00FE135B"/>
    <w:rsid w:val="00FE1F37"/>
    <w:rsid w:val="00FE220C"/>
    <w:rsid w:val="00FE2C00"/>
    <w:rsid w:val="00FE3368"/>
    <w:rsid w:val="00FE3C76"/>
    <w:rsid w:val="00FE55A8"/>
    <w:rsid w:val="00FE5F2B"/>
    <w:rsid w:val="00FE7196"/>
    <w:rsid w:val="00FF0F6D"/>
    <w:rsid w:val="00FF448F"/>
    <w:rsid w:val="00FF5F98"/>
    <w:rsid w:val="00FF65C7"/>
    <w:rsid w:val="00FF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BF2E0"/>
  <w15:chartTrackingRefBased/>
  <w15:docId w15:val="{C1A194BF-29B7-B041-8C7F-C65BCC933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8B3"/>
    <w:pPr>
      <w:ind w:firstLine="567"/>
    </w:pPr>
    <w:rPr>
      <w:rFonts w:asciiTheme="minorHAnsi" w:hAnsiTheme="minorHAnsi" w:cstheme="minorBidi"/>
      <w:color w:val="auto"/>
      <w:sz w:val="22"/>
      <w:szCs w:val="22"/>
      <w:lang w:val="en-US"/>
    </w:rPr>
  </w:style>
  <w:style w:type="paragraph" w:styleId="Heading1">
    <w:name w:val="heading 1"/>
    <w:aliases w:val="Nível 1"/>
    <w:basedOn w:val="Normal"/>
    <w:next w:val="Normal"/>
    <w:link w:val="Heading1Char"/>
    <w:uiPriority w:val="9"/>
    <w:qFormat/>
    <w:rsid w:val="003E2F76"/>
    <w:pPr>
      <w:keepNext/>
      <w:keepLines/>
      <w:pBdr>
        <w:bottom w:val="single" w:sz="4" w:space="1" w:color="auto"/>
      </w:pBdr>
      <w:spacing w:line="360" w:lineRule="auto"/>
      <w:outlineLvl w:val="0"/>
    </w:pPr>
    <w:rPr>
      <w:rFonts w:ascii="Times" w:eastAsiaTheme="majorEastAsia" w:hAnsi="Times" w:cstheme="majorBidi"/>
      <w:b/>
      <w:szCs w:val="32"/>
    </w:rPr>
  </w:style>
  <w:style w:type="paragraph" w:styleId="Heading2">
    <w:name w:val="heading 2"/>
    <w:aliases w:val="Nível 2"/>
    <w:basedOn w:val="Normal"/>
    <w:next w:val="Normal"/>
    <w:link w:val="Heading2Char"/>
    <w:uiPriority w:val="9"/>
    <w:unhideWhenUsed/>
    <w:qFormat/>
    <w:rsid w:val="003E2F76"/>
    <w:pPr>
      <w:keepNext/>
      <w:keepLines/>
      <w:spacing w:line="360" w:lineRule="auto"/>
      <w:outlineLvl w:val="1"/>
    </w:pPr>
    <w:rPr>
      <w:rFonts w:ascii="Times" w:eastAsiaTheme="majorEastAsia" w:hAnsi="Times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8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8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8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8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8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8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8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Nível 1 Char"/>
    <w:basedOn w:val="DefaultParagraphFont"/>
    <w:link w:val="Heading1"/>
    <w:uiPriority w:val="9"/>
    <w:rsid w:val="003E2F76"/>
    <w:rPr>
      <w:rFonts w:ascii="Times" w:eastAsiaTheme="majorEastAsia" w:hAnsi="Times" w:cstheme="majorBidi"/>
      <w:b/>
      <w:color w:val="000000" w:themeColor="text1"/>
      <w:szCs w:val="32"/>
    </w:rPr>
  </w:style>
  <w:style w:type="character" w:customStyle="1" w:styleId="Heading2Char">
    <w:name w:val="Heading 2 Char"/>
    <w:aliases w:val="Nível 2 Char"/>
    <w:basedOn w:val="DefaultParagraphFont"/>
    <w:link w:val="Heading2"/>
    <w:uiPriority w:val="9"/>
    <w:rsid w:val="003E2F76"/>
    <w:rPr>
      <w:rFonts w:ascii="Times" w:eastAsiaTheme="majorEastAsia" w:hAnsi="Times" w:cstheme="majorBidi"/>
      <w:b/>
      <w:i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8B3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8B3"/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8B3"/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8B3"/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8B3"/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8B3"/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8B3"/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258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8B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8B3"/>
    <w:pPr>
      <w:numPr>
        <w:ilvl w:val="1"/>
      </w:numPr>
      <w:spacing w:after="160"/>
      <w:ind w:firstLine="56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8B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258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58B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258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8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8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8B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258B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258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58B3"/>
    <w:rPr>
      <w:rFonts w:asciiTheme="minorHAnsi" w:hAnsiTheme="minorHAnsi" w:cstheme="minorBidi"/>
      <w:color w:val="auto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258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8B3"/>
    <w:rPr>
      <w:rFonts w:asciiTheme="minorHAnsi" w:hAnsiTheme="minorHAnsi" w:cstheme="minorBidi"/>
      <w:color w:val="auto"/>
      <w:sz w:val="22"/>
      <w:szCs w:val="22"/>
      <w:lang w:val="en-US"/>
    </w:rPr>
  </w:style>
  <w:style w:type="character" w:styleId="Emphasis">
    <w:name w:val="Emphasis"/>
    <w:basedOn w:val="DefaultParagraphFont"/>
    <w:uiPriority w:val="20"/>
    <w:qFormat/>
    <w:rsid w:val="005258B3"/>
    <w:rPr>
      <w:i/>
      <w:iCs/>
    </w:rPr>
  </w:style>
  <w:style w:type="table" w:styleId="TableGrid">
    <w:name w:val="Table Grid"/>
    <w:basedOn w:val="TableNormal"/>
    <w:uiPriority w:val="39"/>
    <w:rsid w:val="005258B3"/>
    <w:pPr>
      <w:ind w:firstLine="567"/>
    </w:pPr>
    <w:rPr>
      <w:rFonts w:asciiTheme="minorHAnsi" w:hAnsiTheme="minorHAnsi" w:cstheme="minorBidi"/>
      <w:color w:val="auto"/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58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58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58B3"/>
    <w:rPr>
      <w:rFonts w:asciiTheme="minorHAnsi" w:hAnsiTheme="minorHAnsi" w:cstheme="minorBidi"/>
      <w:color w:val="auto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8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8B3"/>
    <w:rPr>
      <w:rFonts w:asciiTheme="minorHAnsi" w:hAnsiTheme="minorHAnsi" w:cstheme="minorBidi"/>
      <w:b/>
      <w:bCs/>
      <w:color w:val="auto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5258B3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258B3"/>
  </w:style>
  <w:style w:type="paragraph" w:styleId="FootnoteText">
    <w:name w:val="footnote text"/>
    <w:basedOn w:val="Normal"/>
    <w:link w:val="FootnoteTextChar"/>
    <w:uiPriority w:val="99"/>
    <w:semiHidden/>
    <w:unhideWhenUsed/>
    <w:rsid w:val="005258B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58B3"/>
    <w:rPr>
      <w:rFonts w:asciiTheme="minorHAnsi" w:hAnsiTheme="minorHAnsi" w:cstheme="minorBidi"/>
      <w:color w:val="auto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258B3"/>
    <w:rPr>
      <w:vertAlign w:val="superscript"/>
    </w:rPr>
  </w:style>
  <w:style w:type="paragraph" w:customStyle="1" w:styleId="Pa112">
    <w:name w:val="Pa112"/>
    <w:basedOn w:val="Normal"/>
    <w:next w:val="Normal"/>
    <w:uiPriority w:val="99"/>
    <w:rsid w:val="005258B3"/>
    <w:pPr>
      <w:autoSpaceDE w:val="0"/>
      <w:autoSpaceDN w:val="0"/>
      <w:adjustRightInd w:val="0"/>
      <w:spacing w:line="181" w:lineRule="atLeast"/>
      <w:ind w:firstLine="0"/>
    </w:pPr>
    <w:rPr>
      <w:rFonts w:ascii="Gill Sans" w:hAnsi="Gill Sans" w:cs="Times New Roman"/>
      <w:sz w:val="24"/>
      <w:szCs w:val="24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5258B3"/>
    <w:rPr>
      <w:rFonts w:asciiTheme="minorHAnsi" w:hAnsiTheme="minorHAnsi" w:cstheme="minorBidi"/>
      <w:color w:val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258B3"/>
    <w:rPr>
      <w:rFonts w:asciiTheme="minorHAnsi" w:hAnsiTheme="minorHAnsi" w:cstheme="minorBidi"/>
      <w:color w:val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258B3"/>
    <w:rPr>
      <w:rFonts w:asciiTheme="minorHAnsi" w:hAnsiTheme="minorHAnsi" w:cstheme="minorBidi"/>
      <w:color w:val="auto"/>
      <w:sz w:val="22"/>
      <w:szCs w:val="22"/>
      <w:lang w:val="pt-PT"/>
    </w:rPr>
  </w:style>
  <w:style w:type="character" w:styleId="Hyperlink">
    <w:name w:val="Hyperlink"/>
    <w:basedOn w:val="DefaultParagraphFont"/>
    <w:uiPriority w:val="99"/>
    <w:unhideWhenUsed/>
    <w:rsid w:val="005258B3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258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258B3"/>
    <w:rPr>
      <w:color w:val="96607D" w:themeColor="followedHyperlink"/>
      <w:u w:val="single"/>
    </w:rPr>
  </w:style>
  <w:style w:type="character" w:customStyle="1" w:styleId="in-toolbar">
    <w:name w:val="in-toolbar"/>
    <w:basedOn w:val="DefaultParagraphFont"/>
    <w:rsid w:val="005258B3"/>
  </w:style>
  <w:style w:type="character" w:customStyle="1" w:styleId="s3">
    <w:name w:val="s3"/>
    <w:basedOn w:val="DefaultParagraphFont"/>
    <w:rsid w:val="005258B3"/>
  </w:style>
  <w:style w:type="character" w:customStyle="1" w:styleId="apple-converted-space">
    <w:name w:val="apple-converted-space"/>
    <w:basedOn w:val="DefaultParagraphFont"/>
    <w:rsid w:val="005258B3"/>
  </w:style>
  <w:style w:type="character" w:customStyle="1" w:styleId="fontstyle01">
    <w:name w:val="fontstyle01"/>
    <w:basedOn w:val="DefaultParagraphFont"/>
    <w:rsid w:val="005258B3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340B8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10509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43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623441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44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9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87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3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656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2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524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2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21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5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41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311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2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52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0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53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37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88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61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96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0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08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9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65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341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97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22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6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1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90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26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7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3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8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23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0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5630245-E3B2-A240-9CF4-C063EB3C5A8F}">
  <we:reference id="f518cb36-c901-4d52-a9e7-4331342e485d" version="1.2.0.0" store="EXCatalog" storeType="EXCatalog"/>
  <we:alternateReferences>
    <we:reference id="WA200001011" version="1.2.0.0" store="pt-PT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Links>
    <vt:vector size="54" baseType="variant">
      <vt:variant>
        <vt:i4>2818140</vt:i4>
      </vt:variant>
      <vt:variant>
        <vt:i4>129</vt:i4>
      </vt:variant>
      <vt:variant>
        <vt:i4>0</vt:i4>
      </vt:variant>
      <vt:variant>
        <vt:i4>5</vt:i4>
      </vt:variant>
      <vt:variant>
        <vt:lpwstr>https://journals.sagepub.com/doi/full/10.1177/2329496515579761?casa_token=lSdMiKJ7RqkAAAAA%3A1TlJJxLlc-HeDNeLTkuB3PyFgoqlajfSkCeZOm7jwGWwWRmJpvnrR9pOUyIbRdNHImS36yXFN6v1</vt:lpwstr>
      </vt:variant>
      <vt:variant>
        <vt:lpwstr/>
      </vt:variant>
      <vt:variant>
        <vt:i4>4849688</vt:i4>
      </vt:variant>
      <vt:variant>
        <vt:i4>126</vt:i4>
      </vt:variant>
      <vt:variant>
        <vt:i4>0</vt:i4>
      </vt:variant>
      <vt:variant>
        <vt:i4>5</vt:i4>
      </vt:variant>
      <vt:variant>
        <vt:lpwstr>https://www.utpjournals.press/doi/abs/10.3138/cjhs.253-A6</vt:lpwstr>
      </vt:variant>
      <vt:variant>
        <vt:lpwstr/>
      </vt:variant>
      <vt:variant>
        <vt:i4>4915214</vt:i4>
      </vt:variant>
      <vt:variant>
        <vt:i4>123</vt:i4>
      </vt:variant>
      <vt:variant>
        <vt:i4>0</vt:i4>
      </vt:variant>
      <vt:variant>
        <vt:i4>5</vt:i4>
      </vt:variant>
      <vt:variant>
        <vt:lpwstr>https://sci-hub.st/10.1080/00224499.2016.1143442</vt:lpwstr>
      </vt:variant>
      <vt:variant>
        <vt:lpwstr/>
      </vt:variant>
      <vt:variant>
        <vt:i4>4194379</vt:i4>
      </vt:variant>
      <vt:variant>
        <vt:i4>120</vt:i4>
      </vt:variant>
      <vt:variant>
        <vt:i4>0</vt:i4>
      </vt:variant>
      <vt:variant>
        <vt:i4>5</vt:i4>
      </vt:variant>
      <vt:variant>
        <vt:lpwstr>https://www.tandfonline.com/doi/abs/10.1080/00224499.2012.719167</vt:lpwstr>
      </vt:variant>
      <vt:variant>
        <vt:lpwstr/>
      </vt:variant>
      <vt:variant>
        <vt:i4>8323126</vt:i4>
      </vt:variant>
      <vt:variant>
        <vt:i4>117</vt:i4>
      </vt:variant>
      <vt:variant>
        <vt:i4>0</vt:i4>
      </vt:variant>
      <vt:variant>
        <vt:i4>5</vt:i4>
      </vt:variant>
      <vt:variant>
        <vt:lpwstr>https://sci-hub.st/10.1080/10410236.2013.765295</vt:lpwstr>
      </vt:variant>
      <vt:variant>
        <vt:lpwstr/>
      </vt:variant>
      <vt:variant>
        <vt:i4>4849689</vt:i4>
      </vt:variant>
      <vt:variant>
        <vt:i4>114</vt:i4>
      </vt:variant>
      <vt:variant>
        <vt:i4>0</vt:i4>
      </vt:variant>
      <vt:variant>
        <vt:i4>5</vt:i4>
      </vt:variant>
      <vt:variant>
        <vt:lpwstr>https://www.utpjournals.press/doi/abs/10.3138/cjhs.243-A1</vt:lpwstr>
      </vt:variant>
      <vt:variant>
        <vt:lpwstr/>
      </vt:variant>
      <vt:variant>
        <vt:i4>4456523</vt:i4>
      </vt:variant>
      <vt:variant>
        <vt:i4>111</vt:i4>
      </vt:variant>
      <vt:variant>
        <vt:i4>0</vt:i4>
      </vt:variant>
      <vt:variant>
        <vt:i4>5</vt:i4>
      </vt:variant>
      <vt:variant>
        <vt:lpwstr>https://www.tandfonline.com/doi/abs/10.1080/19317611.2016.1210711</vt:lpwstr>
      </vt:variant>
      <vt:variant>
        <vt:lpwstr/>
      </vt:variant>
      <vt:variant>
        <vt:i4>1835126</vt:i4>
      </vt:variant>
      <vt:variant>
        <vt:i4>108</vt:i4>
      </vt:variant>
      <vt:variant>
        <vt:i4>0</vt:i4>
      </vt:variant>
      <vt:variant>
        <vt:i4>5</vt:i4>
      </vt:variant>
      <vt:variant>
        <vt:lpwstr>https://osf.io/ym5ca/?view_only=77cde32e04244d7e98f23487ddf560aa</vt:lpwstr>
      </vt:variant>
      <vt:variant>
        <vt:lpwstr/>
      </vt:variant>
      <vt:variant>
        <vt:i4>5767284</vt:i4>
      </vt:variant>
      <vt:variant>
        <vt:i4>60</vt:i4>
      </vt:variant>
      <vt:variant>
        <vt:i4>0</vt:i4>
      </vt:variant>
      <vt:variant>
        <vt:i4>5</vt:i4>
      </vt:variant>
      <vt:variant>
        <vt:lpwstr>https://osf.io/gm3ew?view_only=77cde32e04244d7e98f23487ddf560aa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. Rodrigues</dc:creator>
  <cp:keywords/>
  <dc:description/>
  <cp:lastModifiedBy>Riswanafathima Abdulrahim</cp:lastModifiedBy>
  <cp:revision>6</cp:revision>
  <dcterms:created xsi:type="dcterms:W3CDTF">2025-04-09T09:03:00Z</dcterms:created>
  <dcterms:modified xsi:type="dcterms:W3CDTF">2026-01-23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TxjRpGMN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3" name="grammarly_documentId">
    <vt:lpwstr>documentId_6037</vt:lpwstr>
  </property>
  <property fmtid="{D5CDD505-2E9C-101B-9397-08002B2CF9AE}" pid="4" name="grammarly_documentContext">
    <vt:lpwstr>{"goals":[],"domain":"general","emotions":[],"dialect":"american"}</vt:lpwstr>
  </property>
</Properties>
</file>